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9EE50" w14:textId="766C06B3" w:rsidR="00824B6C" w:rsidRPr="00BD6ECC" w:rsidRDefault="00BD6ECC">
      <w:pPr>
        <w:rPr>
          <w:rFonts w:ascii="Cambria" w:hAnsi="Cambria" w:cstheme="minorHAnsi"/>
          <w:color w:val="000000" w:themeColor="text1"/>
          <w:lang w:val="en-GB"/>
        </w:rPr>
      </w:pPr>
      <w:r w:rsidRPr="00BD6ECC">
        <w:rPr>
          <w:rFonts w:ascii="Cambria" w:hAnsi="Cambria" w:cstheme="minorHAnsi"/>
          <w:color w:val="000000" w:themeColor="text1"/>
          <w:lang w:val="en-GB"/>
        </w:rPr>
        <w:t>Multimedia Appendix 1</w:t>
      </w:r>
    </w:p>
    <w:p w14:paraId="22E6E064" w14:textId="0E3B3293" w:rsidR="00637857" w:rsidRPr="00BD6ECC" w:rsidRDefault="00637857">
      <w:pPr>
        <w:rPr>
          <w:rFonts w:ascii="Cambria" w:hAnsi="Cambria" w:cstheme="minorHAnsi"/>
          <w:color w:val="000000" w:themeColor="text1"/>
          <w:lang w:val="en-GB"/>
        </w:rPr>
      </w:pPr>
    </w:p>
    <w:p w14:paraId="17D094DF" w14:textId="2CFAC9B6" w:rsidR="00D56D5D" w:rsidRPr="00BD6ECC" w:rsidRDefault="00D56D5D" w:rsidP="00D56D5D">
      <w:pPr>
        <w:rPr>
          <w:rFonts w:ascii="Cambria" w:hAnsi="Cambria" w:cstheme="minorHAnsi"/>
          <w:color w:val="000000" w:themeColor="text1"/>
        </w:rPr>
      </w:pPr>
      <w:r w:rsidRPr="00BD6ECC">
        <w:rPr>
          <w:rFonts w:ascii="Cambria" w:hAnsi="Cambria" w:cstheme="minorHAnsi"/>
          <w:color w:val="000000" w:themeColor="text1"/>
        </w:rPr>
        <w:t xml:space="preserve">Table </w:t>
      </w:r>
      <w:r w:rsidR="00BD6ECC" w:rsidRPr="00BD6ECC">
        <w:rPr>
          <w:rFonts w:ascii="Cambria" w:hAnsi="Cambria" w:cstheme="minorHAnsi"/>
          <w:color w:val="000000" w:themeColor="text1"/>
        </w:rPr>
        <w:t>S1</w:t>
      </w:r>
      <w:r w:rsidRPr="00BD6ECC">
        <w:rPr>
          <w:rFonts w:ascii="Cambria" w:hAnsi="Cambria" w:cstheme="minorHAnsi"/>
          <w:color w:val="000000" w:themeColor="text1"/>
        </w:rPr>
        <w:t xml:space="preserve">.  Cross-tabulation of </w:t>
      </w:r>
      <w:r w:rsidR="007F3B00">
        <w:rPr>
          <w:rFonts w:ascii="Cambria" w:hAnsi="Cambria" w:cstheme="minorHAnsi"/>
          <w:color w:val="000000" w:themeColor="text1"/>
        </w:rPr>
        <w:t xml:space="preserve">patients’ </w:t>
      </w:r>
      <w:r w:rsidRPr="00BD6ECC">
        <w:rPr>
          <w:rFonts w:ascii="Cambria" w:hAnsi="Cambria" w:cstheme="minorHAnsi"/>
          <w:color w:val="000000" w:themeColor="text1"/>
        </w:rPr>
        <w:t xml:space="preserve">sociodemographic characteristics and </w:t>
      </w:r>
      <w:r w:rsidR="007F3B00">
        <w:rPr>
          <w:rFonts w:ascii="Cambria" w:hAnsi="Cambria" w:cstheme="minorHAnsi"/>
          <w:color w:val="000000" w:themeColor="text1"/>
        </w:rPr>
        <w:t xml:space="preserve">their </w:t>
      </w:r>
      <w:r w:rsidRPr="00BD6ECC">
        <w:rPr>
          <w:rFonts w:ascii="Cambria" w:hAnsi="Cambria" w:cstheme="minorHAnsi"/>
          <w:color w:val="000000" w:themeColor="text1"/>
        </w:rPr>
        <w:t xml:space="preserve">perceptions of the impact of CIE on </w:t>
      </w:r>
      <w:r w:rsidR="009A5FE2" w:rsidRPr="00BD6ECC">
        <w:rPr>
          <w:rFonts w:ascii="Cambria" w:hAnsi="Cambria" w:cstheme="minorHAnsi"/>
          <w:color w:val="000000" w:themeColor="text1"/>
        </w:rPr>
        <w:t>overall quality of</w:t>
      </w:r>
      <w:r w:rsidRPr="00BD6ECC">
        <w:rPr>
          <w:rFonts w:ascii="Cambria" w:hAnsi="Cambria" w:cstheme="minorHAnsi"/>
          <w:color w:val="000000" w:themeColor="text1"/>
        </w:rPr>
        <w:t xml:space="preserve"> care.</w:t>
      </w:r>
    </w:p>
    <w:p w14:paraId="37EBDD18" w14:textId="77777777" w:rsidR="00D56D5D" w:rsidRPr="00BD6ECC" w:rsidRDefault="00D56D5D" w:rsidP="00D56D5D">
      <w:pPr>
        <w:rPr>
          <w:rFonts w:ascii="Cambria" w:hAnsi="Cambria" w:cstheme="minorHAnsi"/>
          <w:color w:val="000000" w:themeColor="text1"/>
        </w:rPr>
      </w:pPr>
    </w:p>
    <w:p w14:paraId="6E8DB064" w14:textId="06541584" w:rsidR="00D56D5D" w:rsidRPr="00BD6ECC" w:rsidRDefault="00D56D5D" w:rsidP="00D56D5D">
      <w:pPr>
        <w:rPr>
          <w:rFonts w:ascii="Cambria" w:hAnsi="Cambria" w:cstheme="minorHAnsi"/>
          <w:color w:val="000000" w:themeColor="text1"/>
        </w:rPr>
      </w:pPr>
      <w:r w:rsidRPr="00BD6ECC">
        <w:rPr>
          <w:rFonts w:ascii="Cambria" w:hAnsi="Cambria" w:cstheme="minorHAnsi"/>
          <w:color w:val="000000" w:themeColor="text1"/>
        </w:rPr>
        <w:t xml:space="preserve">Survey item: Has CIE changed </w:t>
      </w:r>
      <w:r w:rsidR="009A5FE2" w:rsidRPr="00BD6ECC">
        <w:rPr>
          <w:rFonts w:ascii="Cambria" w:hAnsi="Cambria" w:cstheme="minorHAnsi"/>
          <w:color w:val="000000" w:themeColor="text1"/>
        </w:rPr>
        <w:t>overall quality of care received</w:t>
      </w:r>
      <w:r w:rsidRPr="00BD6ECC">
        <w:rPr>
          <w:rFonts w:ascii="Cambria" w:hAnsi="Cambria" w:cstheme="minorHAnsi"/>
          <w:color w:val="000000" w:themeColor="text1"/>
        </w:rPr>
        <w:t>?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850"/>
        <w:gridCol w:w="1418"/>
        <w:gridCol w:w="850"/>
        <w:gridCol w:w="1418"/>
        <w:gridCol w:w="850"/>
        <w:gridCol w:w="851"/>
        <w:gridCol w:w="708"/>
      </w:tblGrid>
      <w:tr w:rsidR="00DC02DF" w:rsidRPr="00BD6ECC" w14:paraId="1E7C5D94" w14:textId="77777777" w:rsidTr="007F3B00">
        <w:tc>
          <w:tcPr>
            <w:tcW w:w="1271" w:type="dxa"/>
          </w:tcPr>
          <w:p w14:paraId="4CB4E1E4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524AC184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18EECF0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Much worse</w:t>
            </w:r>
          </w:p>
        </w:tc>
        <w:tc>
          <w:tcPr>
            <w:tcW w:w="1418" w:type="dxa"/>
          </w:tcPr>
          <w:p w14:paraId="1C8A075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Somewhat worse</w:t>
            </w:r>
          </w:p>
        </w:tc>
        <w:tc>
          <w:tcPr>
            <w:tcW w:w="850" w:type="dxa"/>
          </w:tcPr>
          <w:p w14:paraId="7648FB88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About the same</w:t>
            </w:r>
          </w:p>
        </w:tc>
        <w:tc>
          <w:tcPr>
            <w:tcW w:w="1418" w:type="dxa"/>
          </w:tcPr>
          <w:p w14:paraId="68E68990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Somewhat better</w:t>
            </w:r>
          </w:p>
        </w:tc>
        <w:tc>
          <w:tcPr>
            <w:tcW w:w="850" w:type="dxa"/>
          </w:tcPr>
          <w:p w14:paraId="6F384E93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Much better</w:t>
            </w:r>
          </w:p>
        </w:tc>
        <w:tc>
          <w:tcPr>
            <w:tcW w:w="851" w:type="dxa"/>
          </w:tcPr>
          <w:p w14:paraId="5E2B418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3C7CE57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5F6B7CE0" w14:textId="77777777" w:rsidTr="007F3B00">
        <w:tc>
          <w:tcPr>
            <w:tcW w:w="1271" w:type="dxa"/>
          </w:tcPr>
          <w:p w14:paraId="241EAB98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47A99BD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50CD6F9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  <w:tc>
          <w:tcPr>
            <w:tcW w:w="1418" w:type="dxa"/>
          </w:tcPr>
          <w:p w14:paraId="743EA275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  <w:tc>
          <w:tcPr>
            <w:tcW w:w="850" w:type="dxa"/>
          </w:tcPr>
          <w:p w14:paraId="21EB61F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  <w:tc>
          <w:tcPr>
            <w:tcW w:w="1418" w:type="dxa"/>
          </w:tcPr>
          <w:p w14:paraId="5E19CCC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  <w:tc>
          <w:tcPr>
            <w:tcW w:w="850" w:type="dxa"/>
          </w:tcPr>
          <w:p w14:paraId="1ED26AF4" w14:textId="77777777" w:rsidR="00D56D5D" w:rsidRPr="00BD6ECC" w:rsidRDefault="00D56D5D" w:rsidP="006B3F36">
            <w:pPr>
              <w:rPr>
                <w:rFonts w:ascii="Cambria" w:hAnsi="Cambria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  <w:tc>
          <w:tcPr>
            <w:tcW w:w="851" w:type="dxa"/>
          </w:tcPr>
          <w:p w14:paraId="095DD901" w14:textId="712AEA54" w:rsidR="00D56D5D" w:rsidRPr="00BD6ECC" w:rsidRDefault="00BD6ECC" w:rsidP="006B3F36">
            <w:pPr>
              <w:rPr>
                <w:rFonts w:ascii="Cambria" w:hAnsi="Cambria" w:cstheme="minorHAnsi"/>
                <w:color w:val="000000" w:themeColor="text1"/>
                <w:vertAlign w:val="superscript"/>
              </w:rPr>
            </w:pPr>
            <w:r w:rsidRPr="00DC02DF">
              <w:rPr>
                <w:rFonts w:ascii="Symbol" w:hAnsi="Symbol"/>
                <w:color w:val="000000" w:themeColor="text1"/>
              </w:rPr>
              <w:t>c</w:t>
            </w:r>
            <w:r w:rsidR="00D56D5D" w:rsidRPr="00BD6ECC">
              <w:rPr>
                <w:rFonts w:ascii="Cambria" w:hAnsi="Cambria"/>
                <w:color w:val="000000" w:themeColor="text1"/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705A9DFA" w14:textId="77777777" w:rsidR="00D56D5D" w:rsidRPr="00BD6ECC" w:rsidRDefault="00D56D5D" w:rsidP="006B3F36">
            <w:pPr>
              <w:rPr>
                <w:rFonts w:ascii="Cambria" w:hAnsi="Cambria" w:cstheme="minorHAnsi"/>
                <w:i/>
                <w:iCs/>
                <w:color w:val="000000" w:themeColor="text1"/>
              </w:rPr>
            </w:pPr>
            <w:r w:rsidRPr="00BD6ECC">
              <w:rPr>
                <w:rFonts w:ascii="Cambria" w:hAnsi="Cambria" w:cstheme="minorHAnsi"/>
                <w:i/>
                <w:iCs/>
                <w:color w:val="000000" w:themeColor="text1"/>
              </w:rPr>
              <w:t>P</w:t>
            </w:r>
          </w:p>
        </w:tc>
      </w:tr>
      <w:tr w:rsidR="00DC02DF" w:rsidRPr="00BD6ECC" w14:paraId="0D457142" w14:textId="77777777" w:rsidTr="007F3B00">
        <w:tc>
          <w:tcPr>
            <w:tcW w:w="1271" w:type="dxa"/>
          </w:tcPr>
          <w:p w14:paraId="39A27D5C" w14:textId="4B706F2E" w:rsidR="00D56D5D" w:rsidRPr="00BD6ECC" w:rsidRDefault="00BD6ECC" w:rsidP="006B3F36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Sex</w:t>
            </w:r>
          </w:p>
        </w:tc>
        <w:tc>
          <w:tcPr>
            <w:tcW w:w="1418" w:type="dxa"/>
          </w:tcPr>
          <w:p w14:paraId="29B0000D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5FFEAD1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4843384D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55D3BFD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37742540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7DC5E94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1" w:type="dxa"/>
          </w:tcPr>
          <w:p w14:paraId="2C93519D" w14:textId="2E8786BC" w:rsidR="00D56D5D" w:rsidRPr="00BD6ECC" w:rsidRDefault="00227601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.62</w:t>
            </w:r>
          </w:p>
        </w:tc>
        <w:tc>
          <w:tcPr>
            <w:tcW w:w="708" w:type="dxa"/>
          </w:tcPr>
          <w:p w14:paraId="2AAEC196" w14:textId="20C8EDAA" w:rsidR="00D56D5D" w:rsidRPr="00BD6ECC" w:rsidRDefault="00227601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4</w:t>
            </w:r>
            <w:r w:rsidR="00BD6ECC">
              <w:rPr>
                <w:rFonts w:ascii="Cambria" w:hAnsi="Cambria" w:cstheme="minorHAnsi"/>
                <w:color w:val="000000" w:themeColor="text1"/>
              </w:rPr>
              <w:t>6</w:t>
            </w:r>
          </w:p>
        </w:tc>
      </w:tr>
      <w:tr w:rsidR="00DC02DF" w:rsidRPr="00BD6ECC" w14:paraId="375C7C38" w14:textId="77777777" w:rsidTr="007F3B00">
        <w:tc>
          <w:tcPr>
            <w:tcW w:w="1271" w:type="dxa"/>
          </w:tcPr>
          <w:p w14:paraId="3C16BBA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4F2ADFB9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Male</w:t>
            </w:r>
          </w:p>
        </w:tc>
        <w:tc>
          <w:tcPr>
            <w:tcW w:w="850" w:type="dxa"/>
          </w:tcPr>
          <w:p w14:paraId="3AD58A0F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2D1E30B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2)</w:t>
            </w:r>
          </w:p>
        </w:tc>
        <w:tc>
          <w:tcPr>
            <w:tcW w:w="1418" w:type="dxa"/>
          </w:tcPr>
          <w:p w14:paraId="7A4009C9" w14:textId="5A5087EA" w:rsidR="00D56D5D" w:rsidRPr="00BD6ECC" w:rsidRDefault="001E338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05C46965" w14:textId="6D37DB69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1E3388" w:rsidRPr="00BD6ECC">
              <w:rPr>
                <w:rFonts w:ascii="Cambria" w:hAnsi="Cambria" w:cstheme="minorHAnsi"/>
                <w:color w:val="000000" w:themeColor="text1"/>
              </w:rPr>
              <w:t>0.6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5B0C0774" w14:textId="6F1A3434" w:rsidR="00D56D5D" w:rsidRPr="00BD6ECC" w:rsidRDefault="001E338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89</w:t>
            </w:r>
          </w:p>
          <w:p w14:paraId="7786DD15" w14:textId="6D68097E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1E3388" w:rsidRPr="00BD6ECC">
              <w:rPr>
                <w:rFonts w:ascii="Cambria" w:hAnsi="Cambria" w:cstheme="minorHAnsi"/>
                <w:color w:val="000000" w:themeColor="text1"/>
              </w:rPr>
              <w:t>54.3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0BDC56B5" w14:textId="58CE985A" w:rsidR="00D56D5D" w:rsidRPr="00BD6ECC" w:rsidRDefault="001E338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7</w:t>
            </w:r>
          </w:p>
          <w:p w14:paraId="1EF71CC5" w14:textId="23201EF0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1E3388" w:rsidRPr="00BD6ECC">
              <w:rPr>
                <w:rFonts w:ascii="Cambria" w:hAnsi="Cambria" w:cstheme="minorHAnsi"/>
                <w:color w:val="000000" w:themeColor="text1"/>
              </w:rPr>
              <w:t>22.6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09178231" w14:textId="0DC14E9B" w:rsidR="00D56D5D" w:rsidRPr="00BD6ECC" w:rsidRDefault="001E338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5</w:t>
            </w:r>
          </w:p>
          <w:p w14:paraId="65EA565C" w14:textId="4350D299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1E3388" w:rsidRPr="00BD6ECC">
              <w:rPr>
                <w:rFonts w:ascii="Cambria" w:hAnsi="Cambria" w:cstheme="minorHAnsi"/>
                <w:color w:val="000000" w:themeColor="text1"/>
              </w:rPr>
              <w:t>21.3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69FFE8F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1999ABB2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3891AB60" w14:textId="77777777" w:rsidTr="007F3B00">
        <w:tc>
          <w:tcPr>
            <w:tcW w:w="1271" w:type="dxa"/>
          </w:tcPr>
          <w:p w14:paraId="72163EC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5A73D26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Female</w:t>
            </w:r>
          </w:p>
        </w:tc>
        <w:tc>
          <w:tcPr>
            <w:tcW w:w="850" w:type="dxa"/>
          </w:tcPr>
          <w:p w14:paraId="285B9F8C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</w:t>
            </w:r>
          </w:p>
          <w:p w14:paraId="5E048770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9)</w:t>
            </w:r>
          </w:p>
        </w:tc>
        <w:tc>
          <w:tcPr>
            <w:tcW w:w="1418" w:type="dxa"/>
          </w:tcPr>
          <w:p w14:paraId="6ECCBBC3" w14:textId="78594298" w:rsidR="00D56D5D" w:rsidRPr="00BD6ECC" w:rsidRDefault="001E338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</w:t>
            </w:r>
          </w:p>
          <w:p w14:paraId="3F4C0D25" w14:textId="559F4C1A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1E3388" w:rsidRPr="00BD6ECC">
              <w:rPr>
                <w:rFonts w:ascii="Cambria" w:hAnsi="Cambria" w:cstheme="minorHAnsi"/>
                <w:color w:val="000000" w:themeColor="text1"/>
              </w:rPr>
              <w:t>2.3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63A10E18" w14:textId="4137FED9" w:rsidR="00D56D5D" w:rsidRPr="00BD6ECC" w:rsidRDefault="001E338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54</w:t>
            </w:r>
          </w:p>
          <w:p w14:paraId="34A69DC3" w14:textId="54F514B4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1E3388" w:rsidRPr="00BD6ECC">
              <w:rPr>
                <w:rFonts w:ascii="Cambria" w:hAnsi="Cambria" w:cstheme="minorHAnsi"/>
                <w:color w:val="000000" w:themeColor="text1"/>
              </w:rPr>
              <w:t>58.3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76FF2305" w14:textId="07D77C9B" w:rsidR="00D56D5D" w:rsidRPr="00BD6ECC" w:rsidRDefault="001E338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5</w:t>
            </w:r>
          </w:p>
          <w:p w14:paraId="34EF6736" w14:textId="203B3C71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1E3388" w:rsidRPr="00BD6ECC">
              <w:rPr>
                <w:rFonts w:ascii="Cambria" w:hAnsi="Cambria" w:cstheme="minorHAnsi"/>
                <w:color w:val="000000" w:themeColor="text1"/>
              </w:rPr>
              <w:t>20.8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5F5747C6" w14:textId="5587AF25" w:rsidR="00D56D5D" w:rsidRPr="00BD6ECC" w:rsidRDefault="001E338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4</w:t>
            </w:r>
          </w:p>
          <w:p w14:paraId="326969DF" w14:textId="16867BAF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1E3388" w:rsidRPr="00BD6ECC">
              <w:rPr>
                <w:rFonts w:ascii="Cambria" w:hAnsi="Cambria" w:cstheme="minorHAnsi"/>
                <w:color w:val="000000" w:themeColor="text1"/>
              </w:rPr>
              <w:t>16.7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110F5BE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1545F9ED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70450C07" w14:textId="77777777" w:rsidTr="007F3B00">
        <w:tc>
          <w:tcPr>
            <w:tcW w:w="1271" w:type="dxa"/>
          </w:tcPr>
          <w:p w14:paraId="47685725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Age</w:t>
            </w:r>
          </w:p>
        </w:tc>
        <w:tc>
          <w:tcPr>
            <w:tcW w:w="1418" w:type="dxa"/>
          </w:tcPr>
          <w:p w14:paraId="08E3F50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2C3C6F3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2583E1CF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4F7A7E9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29575022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15A9E3B3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1" w:type="dxa"/>
          </w:tcPr>
          <w:p w14:paraId="3190F81C" w14:textId="72B53375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2.</w:t>
            </w:r>
            <w:r w:rsidR="00863B9C" w:rsidRPr="00BD6ECC">
              <w:rPr>
                <w:rFonts w:ascii="Cambria" w:hAnsi="Cambria" w:cstheme="minorHAnsi"/>
                <w:color w:val="000000" w:themeColor="text1"/>
              </w:rPr>
              <w:t>3</w:t>
            </w:r>
            <w:r w:rsid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</w:tc>
        <w:tc>
          <w:tcPr>
            <w:tcW w:w="708" w:type="dxa"/>
          </w:tcPr>
          <w:p w14:paraId="218B18D9" w14:textId="2C84048B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</w:t>
            </w:r>
            <w:r w:rsidR="00863B9C" w:rsidRPr="00BD6ECC">
              <w:rPr>
                <w:rFonts w:ascii="Cambria" w:hAnsi="Cambria" w:cstheme="minorHAnsi"/>
                <w:color w:val="000000" w:themeColor="text1"/>
              </w:rPr>
              <w:t>72</w:t>
            </w:r>
          </w:p>
        </w:tc>
      </w:tr>
      <w:tr w:rsidR="00DC02DF" w:rsidRPr="00BD6ECC" w14:paraId="69DBD6AD" w14:textId="77777777" w:rsidTr="007F3B00">
        <w:tc>
          <w:tcPr>
            <w:tcW w:w="1271" w:type="dxa"/>
          </w:tcPr>
          <w:p w14:paraId="23EB688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19159973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≤30</w:t>
            </w:r>
          </w:p>
        </w:tc>
        <w:tc>
          <w:tcPr>
            <w:tcW w:w="850" w:type="dxa"/>
          </w:tcPr>
          <w:p w14:paraId="6CAC902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33238EB9" w14:textId="4AC7701A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4.</w:t>
            </w:r>
            <w:r w:rsidR="00863B9C" w:rsidRPr="00BD6ECC">
              <w:rPr>
                <w:rFonts w:ascii="Cambria" w:hAnsi="Cambria" w:cstheme="minorHAnsi"/>
                <w:color w:val="000000" w:themeColor="text1"/>
              </w:rPr>
              <w:t>5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76272599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56DA48F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0)</w:t>
            </w:r>
          </w:p>
        </w:tc>
        <w:tc>
          <w:tcPr>
            <w:tcW w:w="850" w:type="dxa"/>
          </w:tcPr>
          <w:p w14:paraId="0F2E9C54" w14:textId="6F4446E8" w:rsidR="00D56D5D" w:rsidRPr="00BD6ECC" w:rsidRDefault="00863B9C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9</w:t>
            </w:r>
          </w:p>
          <w:p w14:paraId="0A2FFF83" w14:textId="16C333C5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863B9C" w:rsidRPr="00BD6ECC">
              <w:rPr>
                <w:rFonts w:ascii="Cambria" w:hAnsi="Cambria" w:cstheme="minorHAnsi"/>
                <w:color w:val="000000" w:themeColor="text1"/>
              </w:rPr>
              <w:t>40.9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6E69F285" w14:textId="0EB4C968" w:rsidR="00D56D5D" w:rsidRPr="00BD6ECC" w:rsidRDefault="00863B9C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7</w:t>
            </w:r>
          </w:p>
          <w:p w14:paraId="7189BF6A" w14:textId="5EB45E1A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31.8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4C814350" w14:textId="25614AEE" w:rsidR="00D56D5D" w:rsidRPr="00BD6ECC" w:rsidRDefault="00863B9C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</w:t>
            </w:r>
          </w:p>
          <w:p w14:paraId="16002D01" w14:textId="0AB14CB8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22.7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1FCB4A25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54E82B8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3FCAEFA7" w14:textId="77777777" w:rsidTr="007F3B00">
        <w:tc>
          <w:tcPr>
            <w:tcW w:w="1271" w:type="dxa"/>
          </w:tcPr>
          <w:p w14:paraId="31C7A0DC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5272F4F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1-40</w:t>
            </w:r>
          </w:p>
        </w:tc>
        <w:tc>
          <w:tcPr>
            <w:tcW w:w="850" w:type="dxa"/>
          </w:tcPr>
          <w:p w14:paraId="1F2D31F4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23E21F48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.1)</w:t>
            </w:r>
          </w:p>
        </w:tc>
        <w:tc>
          <w:tcPr>
            <w:tcW w:w="1418" w:type="dxa"/>
          </w:tcPr>
          <w:p w14:paraId="34D6C52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2E5550C4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4.2)</w:t>
            </w:r>
          </w:p>
        </w:tc>
        <w:tc>
          <w:tcPr>
            <w:tcW w:w="850" w:type="dxa"/>
          </w:tcPr>
          <w:p w14:paraId="1A083783" w14:textId="7135B80B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4</w:t>
            </w:r>
          </w:p>
          <w:p w14:paraId="48465AEE" w14:textId="4C28AD45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50.0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4E1B3B18" w14:textId="70D97338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3</w:t>
            </w:r>
          </w:p>
          <w:p w14:paraId="05B6F15F" w14:textId="130DDE41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27.1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56568155" w14:textId="0E5EE2AF" w:rsidR="00D56D5D" w:rsidRPr="00BD6ECC" w:rsidRDefault="00994BCC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8</w:t>
            </w:r>
          </w:p>
          <w:p w14:paraId="4FAC8015" w14:textId="108DCB31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16.7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27BA762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3754804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60D8AE60" w14:textId="77777777" w:rsidTr="007F3B00">
        <w:tc>
          <w:tcPr>
            <w:tcW w:w="1271" w:type="dxa"/>
          </w:tcPr>
          <w:p w14:paraId="67589FCC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4DF755E9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1-50</w:t>
            </w:r>
          </w:p>
        </w:tc>
        <w:tc>
          <w:tcPr>
            <w:tcW w:w="850" w:type="dxa"/>
          </w:tcPr>
          <w:p w14:paraId="24A7AEB4" w14:textId="0D6300E9" w:rsidR="00D56D5D" w:rsidRPr="00BD6ECC" w:rsidRDefault="00994BCC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4FE5E7D0" w14:textId="7D144890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1.7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41FAE7C9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519ADFF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.4)</w:t>
            </w:r>
          </w:p>
        </w:tc>
        <w:tc>
          <w:tcPr>
            <w:tcW w:w="850" w:type="dxa"/>
          </w:tcPr>
          <w:p w14:paraId="3D8EC752" w14:textId="301F5BD6" w:rsidR="00D56D5D" w:rsidRPr="00BD6ECC" w:rsidRDefault="00994BCC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2</w:t>
            </w:r>
          </w:p>
          <w:p w14:paraId="29815E4C" w14:textId="547036D6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55.2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630B445A" w14:textId="158DD0F0" w:rsidR="00D56D5D" w:rsidRPr="00BD6ECC" w:rsidRDefault="00994BCC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9</w:t>
            </w:r>
          </w:p>
          <w:p w14:paraId="424A1A1F" w14:textId="12EB2936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15.5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2FD8E08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4</w:t>
            </w:r>
          </w:p>
          <w:p w14:paraId="2E2B00B3" w14:textId="7DF9EF35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24.1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42C6A274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5953044C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0DEC44EF" w14:textId="77777777" w:rsidTr="007F3B00">
        <w:tc>
          <w:tcPr>
            <w:tcW w:w="1271" w:type="dxa"/>
          </w:tcPr>
          <w:p w14:paraId="73A67FC0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557FD1A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1-64</w:t>
            </w:r>
          </w:p>
        </w:tc>
        <w:tc>
          <w:tcPr>
            <w:tcW w:w="850" w:type="dxa"/>
          </w:tcPr>
          <w:p w14:paraId="239AB289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00BFF476" w14:textId="4A2E515B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2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5F11F94E" w14:textId="4DF5E540" w:rsidR="00D56D5D" w:rsidRPr="00BD6ECC" w:rsidRDefault="00994BCC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4F960625" w14:textId="5C97691C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0.6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49769275" w14:textId="603A3BB8" w:rsidR="00D56D5D" w:rsidRPr="00BD6ECC" w:rsidRDefault="00994BCC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93</w:t>
            </w:r>
          </w:p>
          <w:p w14:paraId="64DD6440" w14:textId="38F0A012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57.8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1C5BCB9C" w14:textId="08DDBD7C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5</w:t>
            </w:r>
          </w:p>
          <w:p w14:paraId="089EE9C8" w14:textId="18AA9CEB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21.7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537B436B" w14:textId="45F068F3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3AD64EB1" w14:textId="4870FE2F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18.6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4A95A894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6A710C28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3DBE9531" w14:textId="77777777" w:rsidTr="007F3B00">
        <w:tc>
          <w:tcPr>
            <w:tcW w:w="1271" w:type="dxa"/>
          </w:tcPr>
          <w:p w14:paraId="3C1D359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479E384D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≥65</w:t>
            </w:r>
          </w:p>
        </w:tc>
        <w:tc>
          <w:tcPr>
            <w:tcW w:w="850" w:type="dxa"/>
          </w:tcPr>
          <w:p w14:paraId="1BE2B645" w14:textId="364524BD" w:rsidR="00D56D5D" w:rsidRPr="00BD6ECC" w:rsidRDefault="00994BCC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637735CD" w14:textId="3E02158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1.4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6F57F746" w14:textId="44B5C09C" w:rsidR="00D56D5D" w:rsidRPr="00BD6ECC" w:rsidRDefault="00994BCC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1CB637A9" w14:textId="5F6D4ABD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1.4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1582125B" w14:textId="12F6CC98" w:rsidR="00D56D5D" w:rsidRPr="00BD6ECC" w:rsidRDefault="00994BCC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85</w:t>
            </w:r>
          </w:p>
          <w:p w14:paraId="3A06FD3C" w14:textId="6023F00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60.7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392DA7E9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9</w:t>
            </w:r>
          </w:p>
          <w:p w14:paraId="278F6991" w14:textId="409EC69F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20.7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43D1A3F0" w14:textId="1350AEAD" w:rsidR="00D56D5D" w:rsidRPr="00BD6ECC" w:rsidRDefault="00994BCC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2</w:t>
            </w:r>
          </w:p>
          <w:p w14:paraId="5C8AF3DF" w14:textId="02DF5FB2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994BCC" w:rsidRPr="00BD6ECC">
              <w:rPr>
                <w:rFonts w:ascii="Cambria" w:hAnsi="Cambria" w:cstheme="minorHAnsi"/>
                <w:color w:val="000000" w:themeColor="text1"/>
              </w:rPr>
              <w:t>15.7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59BA890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6426C0C8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5FC8C259" w14:textId="77777777" w:rsidTr="007F3B00">
        <w:tc>
          <w:tcPr>
            <w:tcW w:w="1271" w:type="dxa"/>
          </w:tcPr>
          <w:p w14:paraId="536E5F2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Ethnicity</w:t>
            </w:r>
          </w:p>
        </w:tc>
        <w:tc>
          <w:tcPr>
            <w:tcW w:w="1418" w:type="dxa"/>
          </w:tcPr>
          <w:p w14:paraId="4C4539A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16C19762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1BD94AA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7A124135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295C8C3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5E7BB42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1" w:type="dxa"/>
          </w:tcPr>
          <w:p w14:paraId="4ABA3EE3" w14:textId="5B32A105" w:rsidR="00D56D5D" w:rsidRPr="00BD6ECC" w:rsidRDefault="00151D22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5.1</w:t>
            </w:r>
            <w:r w:rsidR="00BD6ECC">
              <w:rPr>
                <w:rFonts w:ascii="Cambria" w:hAnsi="Cambria" w:cstheme="minorHAnsi"/>
                <w:color w:val="000000" w:themeColor="text1"/>
              </w:rPr>
              <w:t>7</w:t>
            </w:r>
          </w:p>
        </w:tc>
        <w:tc>
          <w:tcPr>
            <w:tcW w:w="708" w:type="dxa"/>
          </w:tcPr>
          <w:p w14:paraId="660B6FB1" w14:textId="0D804E58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</w:t>
            </w:r>
            <w:r w:rsidR="00151D22" w:rsidRPr="00BD6ECC">
              <w:rPr>
                <w:rFonts w:ascii="Cambria" w:hAnsi="Cambria" w:cstheme="minorHAnsi"/>
                <w:color w:val="000000" w:themeColor="text1"/>
              </w:rPr>
              <w:t>004</w:t>
            </w:r>
          </w:p>
        </w:tc>
      </w:tr>
      <w:tr w:rsidR="00DC02DF" w:rsidRPr="00BD6ECC" w14:paraId="532B5892" w14:textId="77777777" w:rsidTr="007F3B00">
        <w:tc>
          <w:tcPr>
            <w:tcW w:w="1271" w:type="dxa"/>
          </w:tcPr>
          <w:p w14:paraId="33D4C37F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045CBFF3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Ethnic minority</w:t>
            </w:r>
          </w:p>
        </w:tc>
        <w:tc>
          <w:tcPr>
            <w:tcW w:w="850" w:type="dxa"/>
          </w:tcPr>
          <w:p w14:paraId="753C7476" w14:textId="406E7FB2" w:rsidR="00D56D5D" w:rsidRPr="00BD6ECC" w:rsidRDefault="00522906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2B4CD2FF" w14:textId="57D4269A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522906" w:rsidRPr="00BD6ECC">
              <w:rPr>
                <w:rFonts w:ascii="Cambria" w:hAnsi="Cambria" w:cstheme="minorHAnsi"/>
                <w:color w:val="000000" w:themeColor="text1"/>
              </w:rPr>
              <w:t>0.0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3D474B7E" w14:textId="3F4A5A0F" w:rsidR="00D56D5D" w:rsidRPr="00BD6ECC" w:rsidRDefault="00522906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</w:t>
            </w:r>
          </w:p>
          <w:p w14:paraId="7327E5DB" w14:textId="6CC7C121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522906" w:rsidRPr="00BD6ECC">
              <w:rPr>
                <w:rFonts w:ascii="Cambria" w:hAnsi="Cambria" w:cstheme="minorHAnsi"/>
                <w:color w:val="000000" w:themeColor="text1"/>
              </w:rPr>
              <w:t>3.8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5CA9EE87" w14:textId="4406898F" w:rsidR="00D56D5D" w:rsidRPr="00BD6ECC" w:rsidRDefault="00522906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2</w:t>
            </w:r>
          </w:p>
          <w:p w14:paraId="7E30A780" w14:textId="14A62995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522906" w:rsidRPr="00BD6ECC">
              <w:rPr>
                <w:rFonts w:ascii="Cambria" w:hAnsi="Cambria" w:cstheme="minorHAnsi"/>
                <w:color w:val="000000" w:themeColor="text1"/>
              </w:rPr>
              <w:t>40.5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2B96E05F" w14:textId="543FEA47" w:rsidR="00D56D5D" w:rsidRPr="00BD6ECC" w:rsidRDefault="00522906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1</w:t>
            </w:r>
          </w:p>
          <w:p w14:paraId="562A748D" w14:textId="5FF4D595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522906" w:rsidRPr="00BD6ECC">
              <w:rPr>
                <w:rFonts w:ascii="Cambria" w:hAnsi="Cambria" w:cstheme="minorHAnsi"/>
                <w:color w:val="000000" w:themeColor="text1"/>
              </w:rPr>
              <w:t>26.6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35C62F79" w14:textId="03CD04F0" w:rsidR="00D56D5D" w:rsidRPr="00BD6ECC" w:rsidRDefault="00522906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3</w:t>
            </w:r>
          </w:p>
          <w:p w14:paraId="0F17FE2A" w14:textId="2B12A085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DA19AB" w:rsidRPr="00BD6ECC">
              <w:rPr>
                <w:rFonts w:ascii="Cambria" w:hAnsi="Cambria" w:cstheme="minorHAnsi"/>
                <w:color w:val="000000" w:themeColor="text1"/>
              </w:rPr>
              <w:t>29.1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267E567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57C8F35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0612FA61" w14:textId="77777777" w:rsidTr="007F3B00">
        <w:tc>
          <w:tcPr>
            <w:tcW w:w="1271" w:type="dxa"/>
          </w:tcPr>
          <w:p w14:paraId="40F1B354" w14:textId="77777777" w:rsidR="00522906" w:rsidRPr="00BD6ECC" w:rsidRDefault="00522906" w:rsidP="0052290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137972A3" w14:textId="77777777" w:rsidR="00522906" w:rsidRPr="00BD6ECC" w:rsidRDefault="00522906" w:rsidP="0052290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White</w:t>
            </w:r>
          </w:p>
        </w:tc>
        <w:tc>
          <w:tcPr>
            <w:tcW w:w="850" w:type="dxa"/>
          </w:tcPr>
          <w:p w14:paraId="05B19699" w14:textId="77777777" w:rsidR="00522906" w:rsidRPr="00BD6ECC" w:rsidRDefault="00522906" w:rsidP="0052290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</w:t>
            </w:r>
          </w:p>
          <w:p w14:paraId="7DE26335" w14:textId="08EB116D" w:rsidR="00522906" w:rsidRPr="00BD6ECC" w:rsidRDefault="00522906" w:rsidP="0052290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8)</w:t>
            </w:r>
          </w:p>
        </w:tc>
        <w:tc>
          <w:tcPr>
            <w:tcW w:w="1418" w:type="dxa"/>
          </w:tcPr>
          <w:p w14:paraId="7D7FBA8C" w14:textId="77777777" w:rsidR="00522906" w:rsidRPr="00BD6ECC" w:rsidRDefault="00522906" w:rsidP="0052290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</w:t>
            </w:r>
          </w:p>
          <w:p w14:paraId="64CF5CD1" w14:textId="282489FE" w:rsidR="00522906" w:rsidRPr="00BD6ECC" w:rsidRDefault="00522906" w:rsidP="0052290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2)</w:t>
            </w:r>
          </w:p>
        </w:tc>
        <w:tc>
          <w:tcPr>
            <w:tcW w:w="850" w:type="dxa"/>
          </w:tcPr>
          <w:p w14:paraId="3C5AE8A9" w14:textId="77777777" w:rsidR="00522906" w:rsidRPr="00BD6ECC" w:rsidRDefault="00522906" w:rsidP="0052290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00</w:t>
            </w:r>
          </w:p>
          <w:p w14:paraId="6E1EA029" w14:textId="069C7862" w:rsidR="00522906" w:rsidRPr="00BD6ECC" w:rsidRDefault="00522906" w:rsidP="0052290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60.4)</w:t>
            </w:r>
          </w:p>
        </w:tc>
        <w:tc>
          <w:tcPr>
            <w:tcW w:w="1418" w:type="dxa"/>
          </w:tcPr>
          <w:p w14:paraId="448B4464" w14:textId="77777777" w:rsidR="00522906" w:rsidRPr="00BD6ECC" w:rsidRDefault="00522906" w:rsidP="0052290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7</w:t>
            </w:r>
          </w:p>
          <w:p w14:paraId="38D74DF8" w14:textId="2DCB8E4A" w:rsidR="00522906" w:rsidRPr="00BD6ECC" w:rsidRDefault="00522906" w:rsidP="0052290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0.2)</w:t>
            </w:r>
          </w:p>
        </w:tc>
        <w:tc>
          <w:tcPr>
            <w:tcW w:w="850" w:type="dxa"/>
          </w:tcPr>
          <w:p w14:paraId="2DDB87A0" w14:textId="77777777" w:rsidR="00522906" w:rsidRPr="00BD6ECC" w:rsidRDefault="00522906" w:rsidP="0052290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4</w:t>
            </w:r>
          </w:p>
          <w:p w14:paraId="6D11B844" w14:textId="3A621C39" w:rsidR="00522906" w:rsidRPr="00BD6ECC" w:rsidRDefault="00522906" w:rsidP="0052290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DA19AB" w:rsidRPr="00BD6ECC">
              <w:rPr>
                <w:rFonts w:ascii="Cambria" w:hAnsi="Cambria" w:cstheme="minorHAnsi"/>
                <w:color w:val="000000" w:themeColor="text1"/>
              </w:rPr>
              <w:t>16.3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5BD6FCD7" w14:textId="77777777" w:rsidR="00522906" w:rsidRPr="00BD6ECC" w:rsidRDefault="00522906" w:rsidP="0052290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61AEB2EC" w14:textId="77777777" w:rsidR="00522906" w:rsidRPr="00BD6ECC" w:rsidRDefault="00522906" w:rsidP="0052290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7A2C6E29" w14:textId="77777777" w:rsidTr="007F3B00">
        <w:tc>
          <w:tcPr>
            <w:tcW w:w="1271" w:type="dxa"/>
          </w:tcPr>
          <w:p w14:paraId="211C0B45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4BE91A1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489B2E9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045713D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1BA1402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1425F2B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0EDDA104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1" w:type="dxa"/>
          </w:tcPr>
          <w:p w14:paraId="6776C8F4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530822D0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206D9518" w14:textId="77777777" w:rsidTr="007F3B00">
        <w:tc>
          <w:tcPr>
            <w:tcW w:w="1271" w:type="dxa"/>
          </w:tcPr>
          <w:p w14:paraId="158B0A9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Education</w:t>
            </w:r>
          </w:p>
        </w:tc>
        <w:tc>
          <w:tcPr>
            <w:tcW w:w="1418" w:type="dxa"/>
          </w:tcPr>
          <w:p w14:paraId="1222FC49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6335286D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095CC860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477FB822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09C7BF1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4EFB1E9D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1" w:type="dxa"/>
          </w:tcPr>
          <w:p w14:paraId="12D24288" w14:textId="0E923AE5" w:rsidR="00D56D5D" w:rsidRPr="00BD6ECC" w:rsidRDefault="008C74C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.0</w:t>
            </w:r>
            <w:r w:rsid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14:paraId="274F188D" w14:textId="243D4FB9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</w:t>
            </w:r>
            <w:r w:rsidR="008C74C8" w:rsidRPr="00BD6ECC">
              <w:rPr>
                <w:rFonts w:ascii="Cambria" w:hAnsi="Cambria" w:cstheme="minorHAnsi"/>
                <w:color w:val="000000" w:themeColor="text1"/>
              </w:rPr>
              <w:t>6</w:t>
            </w:r>
            <w:r w:rsidR="00BD6ECC">
              <w:rPr>
                <w:rFonts w:ascii="Cambria" w:hAnsi="Cambria" w:cstheme="minorHAnsi"/>
                <w:color w:val="000000" w:themeColor="text1"/>
              </w:rPr>
              <w:t>5</w:t>
            </w:r>
          </w:p>
        </w:tc>
      </w:tr>
      <w:tr w:rsidR="00DC02DF" w:rsidRPr="00BD6ECC" w14:paraId="5C568C80" w14:textId="77777777" w:rsidTr="007F3B00">
        <w:tc>
          <w:tcPr>
            <w:tcW w:w="1271" w:type="dxa"/>
          </w:tcPr>
          <w:p w14:paraId="26FD723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6413802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Secondary school or below</w:t>
            </w:r>
          </w:p>
        </w:tc>
        <w:tc>
          <w:tcPr>
            <w:tcW w:w="850" w:type="dxa"/>
          </w:tcPr>
          <w:p w14:paraId="5B28E9C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4B9E6B29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9)</w:t>
            </w:r>
          </w:p>
        </w:tc>
        <w:tc>
          <w:tcPr>
            <w:tcW w:w="1418" w:type="dxa"/>
          </w:tcPr>
          <w:p w14:paraId="1781F03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6EEA470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0)</w:t>
            </w:r>
          </w:p>
        </w:tc>
        <w:tc>
          <w:tcPr>
            <w:tcW w:w="850" w:type="dxa"/>
          </w:tcPr>
          <w:p w14:paraId="2CB39C7A" w14:textId="6EE2FC1A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</w:t>
            </w:r>
            <w:r w:rsidR="008C74C8" w:rsidRPr="00BD6ECC">
              <w:rPr>
                <w:rFonts w:ascii="Cambria" w:hAnsi="Cambria" w:cstheme="minorHAnsi"/>
                <w:color w:val="000000" w:themeColor="text1"/>
              </w:rPr>
              <w:t>5</w:t>
            </w:r>
          </w:p>
          <w:p w14:paraId="0186D25C" w14:textId="4071F67B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55.</w:t>
            </w:r>
            <w:r w:rsidR="008C74C8" w:rsidRPr="00BD6ECC">
              <w:rPr>
                <w:rFonts w:ascii="Cambria" w:hAnsi="Cambria" w:cstheme="minorHAnsi"/>
                <w:color w:val="000000" w:themeColor="text1"/>
              </w:rPr>
              <w:t>6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2C40C553" w14:textId="1EF4C8BC" w:rsidR="00D56D5D" w:rsidRPr="00BD6ECC" w:rsidRDefault="008C74C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0</w:t>
            </w:r>
          </w:p>
          <w:p w14:paraId="4BDED9F1" w14:textId="241A9EB5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8C74C8" w:rsidRPr="00BD6ECC">
              <w:rPr>
                <w:rFonts w:ascii="Cambria" w:hAnsi="Cambria" w:cstheme="minorHAnsi"/>
                <w:color w:val="000000" w:themeColor="text1"/>
              </w:rPr>
              <w:t>25.6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3F5BE142" w14:textId="5F7EE597" w:rsidR="00D56D5D" w:rsidRPr="00BD6ECC" w:rsidRDefault="008C74C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1</w:t>
            </w:r>
          </w:p>
          <w:p w14:paraId="42DD75F2" w14:textId="74AB7CD0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8C74C8" w:rsidRPr="00BD6ECC">
              <w:rPr>
                <w:rFonts w:ascii="Cambria" w:hAnsi="Cambria" w:cstheme="minorHAnsi"/>
                <w:color w:val="000000" w:themeColor="text1"/>
              </w:rPr>
              <w:t>17.9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45029E0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10746515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02421776" w14:textId="77777777" w:rsidTr="007F3B00">
        <w:tc>
          <w:tcPr>
            <w:tcW w:w="1271" w:type="dxa"/>
          </w:tcPr>
          <w:p w14:paraId="7F58FB5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13AF2794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Undergraduate/ professional degree</w:t>
            </w:r>
          </w:p>
        </w:tc>
        <w:tc>
          <w:tcPr>
            <w:tcW w:w="850" w:type="dxa"/>
          </w:tcPr>
          <w:p w14:paraId="418E0CB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</w:t>
            </w:r>
          </w:p>
          <w:p w14:paraId="0189B76C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.3)</w:t>
            </w:r>
          </w:p>
        </w:tc>
        <w:tc>
          <w:tcPr>
            <w:tcW w:w="1418" w:type="dxa"/>
          </w:tcPr>
          <w:p w14:paraId="1B4E6AE6" w14:textId="408BFA2D" w:rsidR="00D56D5D" w:rsidRPr="00BD6ECC" w:rsidRDefault="008C74C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</w:t>
            </w:r>
          </w:p>
          <w:p w14:paraId="2A67CA08" w14:textId="11D896F9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8C74C8" w:rsidRPr="00BD6ECC">
              <w:rPr>
                <w:rFonts w:ascii="Cambria" w:hAnsi="Cambria" w:cstheme="minorHAnsi"/>
                <w:color w:val="000000" w:themeColor="text1"/>
              </w:rPr>
              <w:t>1.7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6ABE5707" w14:textId="21C7E138" w:rsidR="00D56D5D" w:rsidRPr="00BD6ECC" w:rsidRDefault="008C74C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99</w:t>
            </w:r>
          </w:p>
          <w:p w14:paraId="231D9FFE" w14:textId="1D45EE85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8C74C8" w:rsidRPr="00BD6ECC">
              <w:rPr>
                <w:rFonts w:ascii="Cambria" w:hAnsi="Cambria" w:cstheme="minorHAnsi"/>
                <w:color w:val="000000" w:themeColor="text1"/>
              </w:rPr>
              <w:t>57.6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428F9968" w14:textId="2B48F201" w:rsidR="00D56D5D" w:rsidRPr="00BD6ECC" w:rsidRDefault="008C74C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8</w:t>
            </w:r>
          </w:p>
          <w:p w14:paraId="19FD0539" w14:textId="7B304CFF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8C74C8" w:rsidRPr="00BD6ECC">
              <w:rPr>
                <w:rFonts w:ascii="Cambria" w:hAnsi="Cambria" w:cstheme="minorHAnsi"/>
                <w:color w:val="000000" w:themeColor="text1"/>
              </w:rPr>
              <w:t>22.1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1ABE1867" w14:textId="0311A9D4" w:rsidR="00D56D5D" w:rsidRPr="00BD6ECC" w:rsidRDefault="008C74C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8</w:t>
            </w:r>
          </w:p>
          <w:p w14:paraId="09BADFD8" w14:textId="495BAA21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8C74C8" w:rsidRPr="00BD6ECC">
              <w:rPr>
                <w:rFonts w:ascii="Cambria" w:hAnsi="Cambria" w:cstheme="minorHAnsi"/>
                <w:color w:val="000000" w:themeColor="text1"/>
              </w:rPr>
              <w:t>16.3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612A0C53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2527C87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75B0A839" w14:textId="77777777" w:rsidTr="007F3B00">
        <w:tc>
          <w:tcPr>
            <w:tcW w:w="1271" w:type="dxa"/>
          </w:tcPr>
          <w:p w14:paraId="3C8AAD02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2F1C06D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Postgraduate or higher</w:t>
            </w:r>
          </w:p>
        </w:tc>
        <w:tc>
          <w:tcPr>
            <w:tcW w:w="850" w:type="dxa"/>
          </w:tcPr>
          <w:p w14:paraId="613F19C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4CCDDA6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9)</w:t>
            </w:r>
          </w:p>
        </w:tc>
        <w:tc>
          <w:tcPr>
            <w:tcW w:w="1418" w:type="dxa"/>
          </w:tcPr>
          <w:p w14:paraId="1040E18A" w14:textId="334DAC83" w:rsidR="00D56D5D" w:rsidRPr="00BD6ECC" w:rsidRDefault="008C74C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2419141F" w14:textId="3F5808D3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8C74C8" w:rsidRPr="00BD6ECC">
              <w:rPr>
                <w:rFonts w:ascii="Cambria" w:hAnsi="Cambria" w:cstheme="minorHAnsi"/>
                <w:color w:val="000000" w:themeColor="text1"/>
              </w:rPr>
              <w:t>1.9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7125AA72" w14:textId="4CDDD38B" w:rsidR="00D56D5D" w:rsidRPr="00BD6ECC" w:rsidRDefault="008C74C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5</w:t>
            </w:r>
          </w:p>
          <w:p w14:paraId="4D08D8AA" w14:textId="4D80BF8C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8C74C8" w:rsidRPr="00BD6ECC">
              <w:rPr>
                <w:rFonts w:ascii="Cambria" w:hAnsi="Cambria" w:cstheme="minorHAnsi"/>
                <w:color w:val="000000" w:themeColor="text1"/>
              </w:rPr>
              <w:t>61.3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676CD855" w14:textId="49EC41A4" w:rsidR="00D56D5D" w:rsidRPr="00BD6ECC" w:rsidRDefault="008C74C8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7</w:t>
            </w:r>
          </w:p>
          <w:p w14:paraId="55B42844" w14:textId="2AE69FC5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8C74C8" w:rsidRPr="00BD6ECC">
              <w:rPr>
                <w:rFonts w:ascii="Cambria" w:hAnsi="Cambria" w:cstheme="minorHAnsi"/>
                <w:color w:val="000000" w:themeColor="text1"/>
              </w:rPr>
              <w:t>16.0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7B79AE6A" w14:textId="52FA708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  <w:r w:rsidR="008C74C8"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06250010" w14:textId="49CF0E92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8C74C8" w:rsidRPr="00BD6ECC">
              <w:rPr>
                <w:rFonts w:ascii="Cambria" w:hAnsi="Cambria" w:cstheme="minorHAnsi"/>
                <w:color w:val="000000" w:themeColor="text1"/>
              </w:rPr>
              <w:t>18.9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54801A7C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5184FB7C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2237EBCD" w14:textId="77777777" w:rsidTr="007F3B00">
        <w:tc>
          <w:tcPr>
            <w:tcW w:w="1271" w:type="dxa"/>
          </w:tcPr>
          <w:p w14:paraId="15328D4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Language</w:t>
            </w:r>
          </w:p>
        </w:tc>
        <w:tc>
          <w:tcPr>
            <w:tcW w:w="1418" w:type="dxa"/>
          </w:tcPr>
          <w:p w14:paraId="4F633004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2B35E504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4D9FA2F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003AE540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6E7978B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4519656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1" w:type="dxa"/>
          </w:tcPr>
          <w:p w14:paraId="7A5486AB" w14:textId="5F282D05" w:rsidR="00D56D5D" w:rsidRPr="00BD6ECC" w:rsidRDefault="00FB72D2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.62</w:t>
            </w:r>
          </w:p>
        </w:tc>
        <w:tc>
          <w:tcPr>
            <w:tcW w:w="708" w:type="dxa"/>
          </w:tcPr>
          <w:p w14:paraId="17BF554B" w14:textId="674040D0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</w:t>
            </w:r>
            <w:r w:rsidR="00FB72D2" w:rsidRPr="00BD6ECC">
              <w:rPr>
                <w:rFonts w:ascii="Cambria" w:hAnsi="Cambria" w:cstheme="minorHAnsi"/>
                <w:color w:val="000000" w:themeColor="text1"/>
              </w:rPr>
              <w:t>2</w:t>
            </w:r>
            <w:r w:rsidR="00BD6ECC">
              <w:rPr>
                <w:rFonts w:ascii="Cambria" w:hAnsi="Cambria" w:cstheme="minorHAnsi"/>
                <w:color w:val="000000" w:themeColor="text1"/>
              </w:rPr>
              <w:t>3</w:t>
            </w:r>
          </w:p>
        </w:tc>
      </w:tr>
      <w:tr w:rsidR="00DC02DF" w:rsidRPr="00BD6ECC" w14:paraId="54BF3B69" w14:textId="77777777" w:rsidTr="007F3B00">
        <w:tc>
          <w:tcPr>
            <w:tcW w:w="1271" w:type="dxa"/>
          </w:tcPr>
          <w:p w14:paraId="565DCADF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673CBE14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  <w:proofErr w:type="spellStart"/>
            <w:r w:rsidRPr="00BD6ECC">
              <w:rPr>
                <w:rFonts w:ascii="Cambria" w:eastAsia="SimSun" w:hAnsi="Cambria" w:cstheme="minorHAnsi"/>
                <w:color w:val="000000" w:themeColor="text1"/>
              </w:rPr>
              <w:t>Non-english</w:t>
            </w:r>
            <w:proofErr w:type="spellEnd"/>
          </w:p>
        </w:tc>
        <w:tc>
          <w:tcPr>
            <w:tcW w:w="850" w:type="dxa"/>
          </w:tcPr>
          <w:p w14:paraId="2054E2C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738CBA24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7)</w:t>
            </w:r>
          </w:p>
        </w:tc>
        <w:tc>
          <w:tcPr>
            <w:tcW w:w="1418" w:type="dxa"/>
          </w:tcPr>
          <w:p w14:paraId="78CDECB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0EFF093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.4)</w:t>
            </w:r>
          </w:p>
        </w:tc>
        <w:tc>
          <w:tcPr>
            <w:tcW w:w="850" w:type="dxa"/>
          </w:tcPr>
          <w:p w14:paraId="691149A3" w14:textId="2280125D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  <w:r w:rsidR="00FB72D2" w:rsidRPr="00BD6ECC">
              <w:rPr>
                <w:rFonts w:ascii="Cambria" w:hAnsi="Cambria" w:cstheme="minorHAnsi"/>
                <w:color w:val="000000" w:themeColor="text1"/>
              </w:rPr>
              <w:t>5</w:t>
            </w:r>
          </w:p>
          <w:p w14:paraId="5742D711" w14:textId="3C8B6208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FB72D2" w:rsidRPr="00BD6ECC">
              <w:rPr>
                <w:rFonts w:ascii="Cambria" w:hAnsi="Cambria" w:cstheme="minorHAnsi"/>
                <w:color w:val="000000" w:themeColor="text1"/>
              </w:rPr>
              <w:t>43.1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3A4193BF" w14:textId="14CCF3F1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  <w:r w:rsidR="00FB72D2" w:rsidRPr="00BD6ECC">
              <w:rPr>
                <w:rFonts w:ascii="Cambria" w:hAnsi="Cambria" w:cstheme="minorHAnsi"/>
                <w:color w:val="000000" w:themeColor="text1"/>
              </w:rPr>
              <w:t>7</w:t>
            </w:r>
          </w:p>
          <w:p w14:paraId="00CDE7CC" w14:textId="616E0E2E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FB72D2" w:rsidRPr="00BD6ECC">
              <w:rPr>
                <w:rFonts w:ascii="Cambria" w:hAnsi="Cambria" w:cstheme="minorHAnsi"/>
                <w:color w:val="000000" w:themeColor="text1"/>
              </w:rPr>
              <w:t>29.3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764235AD" w14:textId="137CFD29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  <w:r w:rsidR="00FB72D2" w:rsidRPr="00BD6ECC">
              <w:rPr>
                <w:rFonts w:ascii="Cambria" w:hAnsi="Cambria" w:cstheme="minorHAnsi"/>
                <w:color w:val="000000" w:themeColor="text1"/>
              </w:rPr>
              <w:t>3</w:t>
            </w:r>
          </w:p>
          <w:p w14:paraId="6512335E" w14:textId="584EB8C0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FB72D2" w:rsidRPr="00BD6ECC">
              <w:rPr>
                <w:rFonts w:ascii="Cambria" w:hAnsi="Cambria" w:cstheme="minorHAnsi"/>
                <w:color w:val="000000" w:themeColor="text1"/>
              </w:rPr>
              <w:t>22.4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06499CC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510F586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446CC5DB" w14:textId="77777777" w:rsidTr="007F3B00">
        <w:tc>
          <w:tcPr>
            <w:tcW w:w="1271" w:type="dxa"/>
          </w:tcPr>
          <w:p w14:paraId="47571CBC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73F64038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English</w:t>
            </w:r>
          </w:p>
        </w:tc>
        <w:tc>
          <w:tcPr>
            <w:tcW w:w="850" w:type="dxa"/>
          </w:tcPr>
          <w:p w14:paraId="490AA213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</w:t>
            </w:r>
          </w:p>
          <w:p w14:paraId="37F884F3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4)</w:t>
            </w:r>
          </w:p>
        </w:tc>
        <w:tc>
          <w:tcPr>
            <w:tcW w:w="1418" w:type="dxa"/>
          </w:tcPr>
          <w:p w14:paraId="54113425" w14:textId="65850ADE" w:rsidR="00D56D5D" w:rsidRPr="00BD6ECC" w:rsidRDefault="00FB72D2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</w:t>
            </w:r>
          </w:p>
          <w:p w14:paraId="330A4F6D" w14:textId="5BF79AB9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FB72D2" w:rsidRPr="00BD6ECC">
              <w:rPr>
                <w:rFonts w:ascii="Cambria" w:hAnsi="Cambria" w:cstheme="minorHAnsi"/>
                <w:color w:val="000000" w:themeColor="text1"/>
              </w:rPr>
              <w:t>1.4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2D95D63A" w14:textId="4D6C6D40" w:rsidR="00D56D5D" w:rsidRPr="00BD6ECC" w:rsidRDefault="00FB72D2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13</w:t>
            </w:r>
          </w:p>
          <w:p w14:paraId="68482970" w14:textId="01099036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FB72D2" w:rsidRPr="00BD6ECC">
              <w:rPr>
                <w:rFonts w:ascii="Cambria" w:hAnsi="Cambria" w:cstheme="minorHAnsi"/>
                <w:color w:val="000000" w:themeColor="text1"/>
              </w:rPr>
              <w:t>58.5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336A9AA2" w14:textId="557011F6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7</w:t>
            </w:r>
            <w:r w:rsidR="00FB72D2" w:rsidRPr="00BD6ECC">
              <w:rPr>
                <w:rFonts w:ascii="Cambria" w:hAnsi="Cambria" w:cstheme="minorHAnsi"/>
                <w:color w:val="000000" w:themeColor="text1"/>
              </w:rPr>
              <w:t>6</w:t>
            </w:r>
          </w:p>
          <w:p w14:paraId="1BBB16BD" w14:textId="7F4947B2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FB72D2" w:rsidRPr="00BD6ECC">
              <w:rPr>
                <w:rFonts w:ascii="Cambria" w:hAnsi="Cambria" w:cstheme="minorHAnsi"/>
                <w:color w:val="000000" w:themeColor="text1"/>
              </w:rPr>
              <w:t>20.9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73641AFC" w14:textId="63BF462C" w:rsidR="00D56D5D" w:rsidRPr="00BD6ECC" w:rsidRDefault="00FB72D2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5</w:t>
            </w:r>
          </w:p>
          <w:p w14:paraId="626C3CF1" w14:textId="6F2E7113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FB72D2" w:rsidRPr="00BD6ECC">
              <w:rPr>
                <w:rFonts w:ascii="Cambria" w:hAnsi="Cambria" w:cstheme="minorHAnsi"/>
                <w:color w:val="000000" w:themeColor="text1"/>
              </w:rPr>
              <w:t>17.9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6D6ACC14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35241600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56AD758C" w14:textId="77777777" w:rsidTr="007F3B00">
        <w:tc>
          <w:tcPr>
            <w:tcW w:w="1271" w:type="dxa"/>
          </w:tcPr>
          <w:p w14:paraId="1BEF43D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lastRenderedPageBreak/>
              <w:t>Digital Literacy</w:t>
            </w:r>
          </w:p>
        </w:tc>
        <w:tc>
          <w:tcPr>
            <w:tcW w:w="1418" w:type="dxa"/>
          </w:tcPr>
          <w:p w14:paraId="450979EC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17973A23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1F9E1DA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0FE4F18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5D11A72C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09471D80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1" w:type="dxa"/>
          </w:tcPr>
          <w:p w14:paraId="08437B2A" w14:textId="460B5540" w:rsidR="00D56D5D" w:rsidRPr="00BD6ECC" w:rsidRDefault="003D427A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3.1</w:t>
            </w:r>
            <w:r w:rsidR="00BD6ECC">
              <w:rPr>
                <w:rFonts w:ascii="Cambria" w:hAnsi="Cambria" w:cstheme="minorHAnsi"/>
                <w:color w:val="000000" w:themeColor="text1"/>
              </w:rPr>
              <w:t>5</w:t>
            </w:r>
          </w:p>
        </w:tc>
        <w:tc>
          <w:tcPr>
            <w:tcW w:w="708" w:type="dxa"/>
          </w:tcPr>
          <w:p w14:paraId="1FD8AE8F" w14:textId="3BD2535D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</w:t>
            </w:r>
            <w:r w:rsidR="003D427A" w:rsidRPr="00BD6ECC">
              <w:rPr>
                <w:rFonts w:ascii="Cambria" w:hAnsi="Cambria" w:cstheme="minorHAnsi"/>
                <w:color w:val="000000" w:themeColor="text1"/>
              </w:rPr>
              <w:t>01</w:t>
            </w:r>
          </w:p>
        </w:tc>
      </w:tr>
      <w:tr w:rsidR="00DC02DF" w:rsidRPr="00BD6ECC" w14:paraId="65AC0029" w14:textId="77777777" w:rsidTr="007F3B00">
        <w:tc>
          <w:tcPr>
            <w:tcW w:w="1271" w:type="dxa"/>
          </w:tcPr>
          <w:p w14:paraId="57834E48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635EF280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High digital literacy</w:t>
            </w:r>
          </w:p>
        </w:tc>
        <w:tc>
          <w:tcPr>
            <w:tcW w:w="850" w:type="dxa"/>
          </w:tcPr>
          <w:p w14:paraId="4C8A0A3E" w14:textId="6CA9346A" w:rsidR="00D56D5D" w:rsidRPr="00BD6ECC" w:rsidRDefault="003D427A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</w:t>
            </w:r>
          </w:p>
          <w:p w14:paraId="66B7BC05" w14:textId="35A33528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3D427A" w:rsidRPr="00BD6ECC">
              <w:rPr>
                <w:rFonts w:ascii="Cambria" w:hAnsi="Cambria" w:cstheme="minorHAnsi"/>
                <w:color w:val="000000" w:themeColor="text1"/>
              </w:rPr>
              <w:t>0.9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31B5014E" w14:textId="6499740D" w:rsidR="00D56D5D" w:rsidRPr="00BD6ECC" w:rsidRDefault="003D427A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</w:t>
            </w:r>
          </w:p>
          <w:p w14:paraId="07FFDFFC" w14:textId="6C05A9F3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3D427A" w:rsidRPr="00BD6ECC">
              <w:rPr>
                <w:rFonts w:ascii="Cambria" w:hAnsi="Cambria" w:cstheme="minorHAnsi"/>
                <w:color w:val="000000" w:themeColor="text1"/>
              </w:rPr>
              <w:t>1.9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7E40876E" w14:textId="61070F16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  <w:r w:rsidR="003D427A" w:rsidRPr="00BD6ECC">
              <w:rPr>
                <w:rFonts w:ascii="Cambria" w:hAnsi="Cambria" w:cstheme="minorHAnsi"/>
                <w:color w:val="000000" w:themeColor="text1"/>
              </w:rPr>
              <w:t>65</w:t>
            </w:r>
          </w:p>
          <w:p w14:paraId="0C9892B5" w14:textId="5698E585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3D427A" w:rsidRPr="00BD6ECC">
              <w:rPr>
                <w:rFonts w:ascii="Cambria" w:hAnsi="Cambria" w:cstheme="minorHAnsi"/>
                <w:color w:val="000000" w:themeColor="text1"/>
              </w:rPr>
              <w:t>52.1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5440D416" w14:textId="7C6DC58F" w:rsidR="00D56D5D" w:rsidRPr="00BD6ECC" w:rsidRDefault="003D427A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77</w:t>
            </w:r>
          </w:p>
          <w:p w14:paraId="561541E2" w14:textId="40728D7A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3D427A" w:rsidRPr="00BD6ECC">
              <w:rPr>
                <w:rFonts w:ascii="Cambria" w:hAnsi="Cambria" w:cstheme="minorHAnsi"/>
                <w:color w:val="000000" w:themeColor="text1"/>
              </w:rPr>
              <w:t>24.3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15C712E0" w14:textId="77777777" w:rsidR="003D427A" w:rsidRPr="00BD6ECC" w:rsidRDefault="003D427A" w:rsidP="003D427A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6</w:t>
            </w:r>
          </w:p>
          <w:p w14:paraId="318A6D04" w14:textId="345BCD3C" w:rsidR="00D56D5D" w:rsidRPr="00BD6ECC" w:rsidRDefault="00D56D5D" w:rsidP="003D427A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3D427A" w:rsidRPr="00BD6ECC">
              <w:rPr>
                <w:rFonts w:ascii="Cambria" w:hAnsi="Cambria" w:cstheme="minorHAnsi"/>
                <w:color w:val="000000" w:themeColor="text1"/>
              </w:rPr>
              <w:t>20.8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268505D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583E360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79A04803" w14:textId="77777777" w:rsidTr="007F3B00">
        <w:tc>
          <w:tcPr>
            <w:tcW w:w="1271" w:type="dxa"/>
          </w:tcPr>
          <w:p w14:paraId="128F1FA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17BD2B33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Low digital literacy</w:t>
            </w:r>
          </w:p>
        </w:tc>
        <w:tc>
          <w:tcPr>
            <w:tcW w:w="850" w:type="dxa"/>
          </w:tcPr>
          <w:p w14:paraId="4F2EF07C" w14:textId="03E1809C" w:rsidR="00D56D5D" w:rsidRPr="00BD6ECC" w:rsidRDefault="003D427A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56CC9E49" w14:textId="648A6198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3D427A" w:rsidRPr="00BD6ECC">
              <w:rPr>
                <w:rFonts w:ascii="Cambria" w:hAnsi="Cambria" w:cstheme="minorHAnsi"/>
                <w:color w:val="000000" w:themeColor="text1"/>
              </w:rPr>
              <w:t>2.</w:t>
            </w:r>
            <w:r w:rsidRPr="00BD6ECC">
              <w:rPr>
                <w:rFonts w:ascii="Cambria" w:hAnsi="Cambria" w:cstheme="minorHAnsi"/>
                <w:color w:val="000000" w:themeColor="text1"/>
              </w:rPr>
              <w:t>1)</w:t>
            </w:r>
          </w:p>
        </w:tc>
        <w:tc>
          <w:tcPr>
            <w:tcW w:w="1418" w:type="dxa"/>
          </w:tcPr>
          <w:p w14:paraId="02E13D2D" w14:textId="3C62DD84" w:rsidR="00D56D5D" w:rsidRPr="00BD6ECC" w:rsidRDefault="003D427A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15F494FB" w14:textId="133C4C5F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3D427A" w:rsidRPr="00BD6ECC">
              <w:rPr>
                <w:rFonts w:ascii="Cambria" w:hAnsi="Cambria" w:cstheme="minorHAnsi"/>
                <w:color w:val="000000" w:themeColor="text1"/>
              </w:rPr>
              <w:t>1.1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63042C6A" w14:textId="6291CFD4" w:rsidR="00D56D5D" w:rsidRPr="00BD6ECC" w:rsidRDefault="003D427A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7</w:t>
            </w:r>
          </w:p>
          <w:p w14:paraId="3228B713" w14:textId="03196615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3D427A" w:rsidRPr="00BD6ECC">
              <w:rPr>
                <w:rFonts w:ascii="Cambria" w:hAnsi="Cambria" w:cstheme="minorHAnsi"/>
                <w:color w:val="000000" w:themeColor="text1"/>
              </w:rPr>
              <w:t>71.3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5F042233" w14:textId="1A5DD758" w:rsidR="00D56D5D" w:rsidRPr="00BD6ECC" w:rsidRDefault="003D427A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5</w:t>
            </w:r>
          </w:p>
          <w:p w14:paraId="3CA0F79D" w14:textId="16DEF2AB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3D427A" w:rsidRPr="00BD6ECC">
              <w:rPr>
                <w:rFonts w:ascii="Cambria" w:hAnsi="Cambria" w:cstheme="minorHAnsi"/>
                <w:color w:val="000000" w:themeColor="text1"/>
              </w:rPr>
              <w:t>16.0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064809E5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9</w:t>
            </w:r>
          </w:p>
          <w:p w14:paraId="14B0511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9.6)</w:t>
            </w:r>
          </w:p>
        </w:tc>
        <w:tc>
          <w:tcPr>
            <w:tcW w:w="851" w:type="dxa"/>
          </w:tcPr>
          <w:p w14:paraId="4B2389FD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2D719650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4DD531A2" w14:textId="77777777" w:rsidTr="007F3B00">
        <w:tc>
          <w:tcPr>
            <w:tcW w:w="1271" w:type="dxa"/>
          </w:tcPr>
          <w:p w14:paraId="14F789D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Health status</w:t>
            </w:r>
          </w:p>
        </w:tc>
        <w:tc>
          <w:tcPr>
            <w:tcW w:w="1418" w:type="dxa"/>
          </w:tcPr>
          <w:p w14:paraId="776F9C33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0FC838F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0F3EB0C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730F9F19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39576AC2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69A764DF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1" w:type="dxa"/>
          </w:tcPr>
          <w:p w14:paraId="55D5BB64" w14:textId="0ED4EBD5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8.63</w:t>
            </w:r>
          </w:p>
        </w:tc>
        <w:tc>
          <w:tcPr>
            <w:tcW w:w="708" w:type="dxa"/>
          </w:tcPr>
          <w:p w14:paraId="0382D940" w14:textId="19680414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37</w:t>
            </w:r>
          </w:p>
        </w:tc>
      </w:tr>
      <w:tr w:rsidR="00DC02DF" w:rsidRPr="00BD6ECC" w14:paraId="6537E94F" w14:textId="77777777" w:rsidTr="007F3B00">
        <w:tc>
          <w:tcPr>
            <w:tcW w:w="1271" w:type="dxa"/>
          </w:tcPr>
          <w:p w14:paraId="06DDF55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0C19A3C9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Good</w:t>
            </w:r>
          </w:p>
        </w:tc>
        <w:tc>
          <w:tcPr>
            <w:tcW w:w="850" w:type="dxa"/>
          </w:tcPr>
          <w:p w14:paraId="4EAD0AB2" w14:textId="169F9D8F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5F801CBD" w14:textId="163D452E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2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50DB62D7" w14:textId="45735FF5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0B6BA654" w14:textId="117B464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1.2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3BD89E49" w14:textId="5B115F41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95</w:t>
            </w:r>
          </w:p>
          <w:p w14:paraId="003D3216" w14:textId="1FDF64D2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56.5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46B7281E" w14:textId="4E1657B3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3</w:t>
            </w:r>
          </w:p>
          <w:p w14:paraId="7B8AF497" w14:textId="6E75316A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19.6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1CD65073" w14:textId="458D401B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6</w:t>
            </w:r>
          </w:p>
          <w:p w14:paraId="64D90E89" w14:textId="4BB13E79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21.4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760F97E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4F43559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31797411" w14:textId="77777777" w:rsidTr="007F3B00">
        <w:tc>
          <w:tcPr>
            <w:tcW w:w="1271" w:type="dxa"/>
          </w:tcPr>
          <w:p w14:paraId="2CFE58E9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34A5BAFC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Neutral</w:t>
            </w:r>
          </w:p>
        </w:tc>
        <w:tc>
          <w:tcPr>
            <w:tcW w:w="850" w:type="dxa"/>
          </w:tcPr>
          <w:p w14:paraId="5503354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</w:t>
            </w:r>
          </w:p>
          <w:p w14:paraId="7720D06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.8)</w:t>
            </w:r>
          </w:p>
        </w:tc>
        <w:tc>
          <w:tcPr>
            <w:tcW w:w="1418" w:type="dxa"/>
          </w:tcPr>
          <w:p w14:paraId="40E885F8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3368408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0)</w:t>
            </w:r>
          </w:p>
        </w:tc>
        <w:tc>
          <w:tcPr>
            <w:tcW w:w="850" w:type="dxa"/>
          </w:tcPr>
          <w:p w14:paraId="418149AC" w14:textId="3FA8E37C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2</w:t>
            </w:r>
          </w:p>
          <w:p w14:paraId="17F42D45" w14:textId="22A0B710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59.6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0D79651E" w14:textId="3F439D40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3</w:t>
            </w:r>
          </w:p>
          <w:p w14:paraId="0528FA75" w14:textId="65BEC7A2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22.1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101D03B8" w14:textId="71086197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4</w:t>
            </w:r>
          </w:p>
          <w:p w14:paraId="44245993" w14:textId="3D607AE8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13.5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418D2AED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5FB4ADB9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05D7FDAF" w14:textId="77777777" w:rsidTr="007F3B00">
        <w:tc>
          <w:tcPr>
            <w:tcW w:w="1271" w:type="dxa"/>
          </w:tcPr>
          <w:p w14:paraId="1B666C32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43518099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Poor</w:t>
            </w:r>
          </w:p>
        </w:tc>
        <w:tc>
          <w:tcPr>
            <w:tcW w:w="850" w:type="dxa"/>
          </w:tcPr>
          <w:p w14:paraId="28BF3D88" w14:textId="7EB1E63D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4BA85CFA" w14:textId="2424E08A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6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1503C31B" w14:textId="27DB4E5E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</w:t>
            </w:r>
          </w:p>
          <w:p w14:paraId="4C60A5F2" w14:textId="6E706791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2.5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32CB052A" w14:textId="6B2B0DFA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86</w:t>
            </w:r>
          </w:p>
          <w:p w14:paraId="3191E457" w14:textId="7CAD2155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54.8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44F1AD67" w14:textId="485025C6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7</w:t>
            </w:r>
          </w:p>
          <w:p w14:paraId="0696336B" w14:textId="38F87335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23.6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4B3F5208" w14:textId="6BDF306B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9</w:t>
            </w:r>
          </w:p>
          <w:p w14:paraId="573AE5A8" w14:textId="34CBEE83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18.5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09893554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6FCF7C14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69FA71A3" w14:textId="77777777" w:rsidTr="007F3B00">
        <w:tc>
          <w:tcPr>
            <w:tcW w:w="1271" w:type="dxa"/>
          </w:tcPr>
          <w:p w14:paraId="4A2BE423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Motivation to be involved in own care</w:t>
            </w:r>
          </w:p>
        </w:tc>
        <w:tc>
          <w:tcPr>
            <w:tcW w:w="1418" w:type="dxa"/>
          </w:tcPr>
          <w:p w14:paraId="10DBEA16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5FAFF98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7D0477F9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2F7B73AF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2E11CD8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7C067C6C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1" w:type="dxa"/>
          </w:tcPr>
          <w:p w14:paraId="1FE026E9" w14:textId="4671217F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1.07</w:t>
            </w:r>
          </w:p>
        </w:tc>
        <w:tc>
          <w:tcPr>
            <w:tcW w:w="708" w:type="dxa"/>
          </w:tcPr>
          <w:p w14:paraId="75416CDE" w14:textId="7D1EE1BF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52</w:t>
            </w:r>
          </w:p>
        </w:tc>
      </w:tr>
      <w:tr w:rsidR="00DC02DF" w:rsidRPr="00BD6ECC" w14:paraId="37808BC9" w14:textId="77777777" w:rsidTr="007F3B00">
        <w:tc>
          <w:tcPr>
            <w:tcW w:w="1271" w:type="dxa"/>
          </w:tcPr>
          <w:p w14:paraId="47E6771F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6F74B23B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Very much</w:t>
            </w:r>
          </w:p>
        </w:tc>
        <w:tc>
          <w:tcPr>
            <w:tcW w:w="850" w:type="dxa"/>
          </w:tcPr>
          <w:p w14:paraId="6AE676B2" w14:textId="58310184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</w:t>
            </w:r>
          </w:p>
          <w:p w14:paraId="26646ED8" w14:textId="27B75462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5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75FD28C3" w14:textId="781FCF0E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</w:t>
            </w:r>
          </w:p>
          <w:p w14:paraId="0C11A7F2" w14:textId="127EC6BC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2.3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1C649FFF" w14:textId="0982282B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37</w:t>
            </w:r>
          </w:p>
          <w:p w14:paraId="5B5AAC23" w14:textId="7554E860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51.5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408AA4E3" w14:textId="5D1F158D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0</w:t>
            </w:r>
          </w:p>
          <w:p w14:paraId="21E48111" w14:textId="321AFAB2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22.6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56383288" w14:textId="26509FA0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9</w:t>
            </w:r>
          </w:p>
          <w:p w14:paraId="44F75E94" w14:textId="1D8D7B41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22.2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60F41F1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1058BE13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16909AD9" w14:textId="77777777" w:rsidTr="007F3B00">
        <w:tc>
          <w:tcPr>
            <w:tcW w:w="1271" w:type="dxa"/>
          </w:tcPr>
          <w:p w14:paraId="597F704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0903B1A9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A lot</w:t>
            </w:r>
          </w:p>
        </w:tc>
        <w:tc>
          <w:tcPr>
            <w:tcW w:w="850" w:type="dxa"/>
          </w:tcPr>
          <w:p w14:paraId="6DC34DA6" w14:textId="26CFC4A9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7886CE6A" w14:textId="059F426C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1.7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66A9B51D" w14:textId="37C55705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1795F613" w14:textId="04BF2FE1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0.9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6F0DF6E3" w14:textId="41C60C48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73</w:t>
            </w:r>
          </w:p>
          <w:p w14:paraId="05C56751" w14:textId="546CF87B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63.5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011943DB" w14:textId="78EC6FA0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5</w:t>
            </w:r>
          </w:p>
          <w:p w14:paraId="414CC93A" w14:textId="0CD2E298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21.7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39D09767" w14:textId="41FBA6B6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4</w:t>
            </w:r>
          </w:p>
          <w:p w14:paraId="124D2DDA" w14:textId="3BB586E1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12.2</w:t>
            </w:r>
            <w:r w:rsidRPr="00BD6ECC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35E4B918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229DB0B3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57CA3880" w14:textId="77777777" w:rsidTr="007F3B00">
        <w:tc>
          <w:tcPr>
            <w:tcW w:w="1271" w:type="dxa"/>
          </w:tcPr>
          <w:p w14:paraId="449125D0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0F647222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A moderate amount</w:t>
            </w:r>
          </w:p>
        </w:tc>
        <w:tc>
          <w:tcPr>
            <w:tcW w:w="850" w:type="dxa"/>
          </w:tcPr>
          <w:p w14:paraId="1B7B467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634AFAF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.4)</w:t>
            </w:r>
          </w:p>
        </w:tc>
        <w:tc>
          <w:tcPr>
            <w:tcW w:w="1418" w:type="dxa"/>
          </w:tcPr>
          <w:p w14:paraId="4E8B280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4B8C75C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0)</w:t>
            </w:r>
          </w:p>
        </w:tc>
        <w:tc>
          <w:tcPr>
            <w:tcW w:w="850" w:type="dxa"/>
          </w:tcPr>
          <w:p w14:paraId="668E50B1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8</w:t>
            </w:r>
          </w:p>
          <w:p w14:paraId="7CBA7F7F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68.3)</w:t>
            </w:r>
          </w:p>
        </w:tc>
        <w:tc>
          <w:tcPr>
            <w:tcW w:w="1418" w:type="dxa"/>
          </w:tcPr>
          <w:p w14:paraId="19BA2C3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7</w:t>
            </w:r>
          </w:p>
          <w:p w14:paraId="163FF8C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7.1)</w:t>
            </w:r>
          </w:p>
        </w:tc>
        <w:tc>
          <w:tcPr>
            <w:tcW w:w="850" w:type="dxa"/>
          </w:tcPr>
          <w:p w14:paraId="2F38A5BE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</w:t>
            </w:r>
          </w:p>
          <w:p w14:paraId="2B3B38A0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2.2)</w:t>
            </w:r>
          </w:p>
        </w:tc>
        <w:tc>
          <w:tcPr>
            <w:tcW w:w="851" w:type="dxa"/>
          </w:tcPr>
          <w:p w14:paraId="19F81A5C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5E17F2C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596A3AAC" w14:textId="77777777" w:rsidTr="007F3B00">
        <w:trPr>
          <w:trHeight w:val="61"/>
        </w:trPr>
        <w:tc>
          <w:tcPr>
            <w:tcW w:w="1271" w:type="dxa"/>
          </w:tcPr>
          <w:p w14:paraId="03E66FC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3A5AE0A3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Not very much</w:t>
            </w:r>
          </w:p>
        </w:tc>
        <w:tc>
          <w:tcPr>
            <w:tcW w:w="850" w:type="dxa"/>
          </w:tcPr>
          <w:p w14:paraId="4B68A1A9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080E9F13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0)</w:t>
            </w:r>
          </w:p>
        </w:tc>
        <w:tc>
          <w:tcPr>
            <w:tcW w:w="1418" w:type="dxa"/>
          </w:tcPr>
          <w:p w14:paraId="33F944BD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7CCEE045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0)</w:t>
            </w:r>
          </w:p>
        </w:tc>
        <w:tc>
          <w:tcPr>
            <w:tcW w:w="850" w:type="dxa"/>
          </w:tcPr>
          <w:p w14:paraId="277EC090" w14:textId="4558334E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</w:t>
            </w:r>
          </w:p>
          <w:p w14:paraId="44AE13C7" w14:textId="47501513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</w:t>
            </w:r>
            <w:r w:rsidR="00603B3E" w:rsidRPr="00BD6ECC">
              <w:rPr>
                <w:rFonts w:ascii="Cambria" w:hAnsi="Cambria" w:cstheme="minorHAnsi"/>
                <w:color w:val="000000" w:themeColor="text1"/>
              </w:rPr>
              <w:t>6</w:t>
            </w:r>
            <w:r w:rsidRPr="00BD6ECC">
              <w:rPr>
                <w:rFonts w:ascii="Cambria" w:hAnsi="Cambria" w:cstheme="minorHAnsi"/>
                <w:color w:val="000000" w:themeColor="text1"/>
              </w:rPr>
              <w:t>0.0)</w:t>
            </w:r>
          </w:p>
        </w:tc>
        <w:tc>
          <w:tcPr>
            <w:tcW w:w="1418" w:type="dxa"/>
          </w:tcPr>
          <w:p w14:paraId="65398D5C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6BF0FAFB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0.0)</w:t>
            </w:r>
          </w:p>
        </w:tc>
        <w:tc>
          <w:tcPr>
            <w:tcW w:w="850" w:type="dxa"/>
          </w:tcPr>
          <w:p w14:paraId="16D952FE" w14:textId="36CAC137" w:rsidR="00D56D5D" w:rsidRPr="00BD6ECC" w:rsidRDefault="00603B3E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2A518BA7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0.0)</w:t>
            </w:r>
          </w:p>
        </w:tc>
        <w:tc>
          <w:tcPr>
            <w:tcW w:w="851" w:type="dxa"/>
          </w:tcPr>
          <w:p w14:paraId="1567540C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381003B0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DC02DF" w:rsidRPr="00BD6ECC" w14:paraId="6D2E2A89" w14:textId="77777777" w:rsidTr="007F3B00">
        <w:tc>
          <w:tcPr>
            <w:tcW w:w="1271" w:type="dxa"/>
          </w:tcPr>
          <w:p w14:paraId="5B59BA1D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1C45DE60" w14:textId="77777777" w:rsidR="00D56D5D" w:rsidRPr="00BD6ECC" w:rsidRDefault="00D56D5D" w:rsidP="006B3F36">
            <w:pPr>
              <w:rPr>
                <w:rFonts w:ascii="Cambria" w:eastAsia="SimSun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3F70DBAC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67A8244F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3885C7D6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</w:tcPr>
          <w:p w14:paraId="7F502E1C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4205F26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1" w:type="dxa"/>
          </w:tcPr>
          <w:p w14:paraId="7931AB4A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8" w:type="dxa"/>
          </w:tcPr>
          <w:p w14:paraId="01852D79" w14:textId="77777777" w:rsidR="00D56D5D" w:rsidRPr="00BD6ECC" w:rsidRDefault="00D56D5D" w:rsidP="006B3F3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</w:tbl>
    <w:p w14:paraId="1F22B0B9" w14:textId="77777777" w:rsidR="00D56D5D" w:rsidRPr="00BD6ECC" w:rsidRDefault="00D56D5D" w:rsidP="00D56D5D">
      <w:pPr>
        <w:rPr>
          <w:rFonts w:ascii="Cambria" w:hAnsi="Cambria" w:cstheme="minorHAnsi"/>
          <w:color w:val="000000" w:themeColor="text1"/>
        </w:rPr>
      </w:pPr>
    </w:p>
    <w:p w14:paraId="10E27E41" w14:textId="77777777" w:rsidR="00D56D5D" w:rsidRPr="00BD6ECC" w:rsidRDefault="00D56D5D" w:rsidP="00D56D5D">
      <w:pPr>
        <w:rPr>
          <w:rFonts w:ascii="Cambria" w:hAnsi="Cambria" w:cstheme="minorHAnsi"/>
          <w:color w:val="000000" w:themeColor="text1"/>
        </w:rPr>
      </w:pPr>
    </w:p>
    <w:p w14:paraId="6A227E5C" w14:textId="7F289680" w:rsidR="00443DC1" w:rsidRDefault="00443DC1" w:rsidP="00443DC1">
      <w:pPr>
        <w:rPr>
          <w:rFonts w:ascii="Cambria" w:hAnsi="Cambria" w:cstheme="minorHAnsi"/>
          <w:color w:val="000000" w:themeColor="text1"/>
        </w:rPr>
      </w:pPr>
    </w:p>
    <w:p w14:paraId="5322B398" w14:textId="7550BB3D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352BF804" w14:textId="72D677CF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28BF2F8B" w14:textId="498FBE56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2A85D717" w14:textId="6B994BC5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72FCAA2B" w14:textId="62191926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77E6A570" w14:textId="6665A356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6437F893" w14:textId="5248138A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322283CE" w14:textId="7127342C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080980FC" w14:textId="6FA606E8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4F63D76F" w14:textId="444C9F8E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4A91E972" w14:textId="5AB5929A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02C61622" w14:textId="044BD752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6C900469" w14:textId="6C0613A3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402C4DAD" w14:textId="7EACAA41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410C7999" w14:textId="16A1B156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541CE00C" w14:textId="72CC01DA" w:rsidR="007F3B00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176FEBB4" w14:textId="77777777" w:rsidR="007F3B00" w:rsidRPr="00BD6ECC" w:rsidRDefault="007F3B00" w:rsidP="00443DC1">
      <w:pPr>
        <w:rPr>
          <w:rFonts w:ascii="Cambria" w:hAnsi="Cambria" w:cstheme="minorHAnsi"/>
          <w:color w:val="000000" w:themeColor="text1"/>
        </w:rPr>
      </w:pPr>
    </w:p>
    <w:p w14:paraId="48567746" w14:textId="77777777" w:rsidR="00443DC1" w:rsidRPr="00BD6ECC" w:rsidRDefault="00443DC1" w:rsidP="00443DC1">
      <w:pPr>
        <w:rPr>
          <w:rFonts w:ascii="Cambria" w:hAnsi="Cambria" w:cstheme="minorHAnsi"/>
          <w:color w:val="000000" w:themeColor="text1"/>
        </w:rPr>
      </w:pPr>
    </w:p>
    <w:p w14:paraId="59EEED1A" w14:textId="1467E78E" w:rsidR="00BD6ECC" w:rsidRPr="00BD6ECC" w:rsidRDefault="00BD6ECC" w:rsidP="00BD6ECC">
      <w:pPr>
        <w:rPr>
          <w:rFonts w:ascii="Cambria" w:hAnsi="Cambria" w:cstheme="minorHAnsi"/>
          <w:color w:val="000000" w:themeColor="text1"/>
        </w:rPr>
      </w:pPr>
      <w:r w:rsidRPr="00BD6ECC">
        <w:rPr>
          <w:rFonts w:ascii="Cambria" w:hAnsi="Cambria" w:cstheme="minorHAnsi"/>
          <w:color w:val="000000" w:themeColor="text1"/>
        </w:rPr>
        <w:lastRenderedPageBreak/>
        <w:t xml:space="preserve">Table S2.  Cross-tabulation of </w:t>
      </w:r>
      <w:r w:rsidR="007F3B00">
        <w:rPr>
          <w:rFonts w:ascii="Cambria" w:hAnsi="Cambria" w:cstheme="minorHAnsi"/>
          <w:color w:val="000000" w:themeColor="text1"/>
        </w:rPr>
        <w:t xml:space="preserve">patients’ </w:t>
      </w:r>
      <w:r w:rsidRPr="00BD6ECC">
        <w:rPr>
          <w:rFonts w:ascii="Cambria" w:hAnsi="Cambria" w:cstheme="minorHAnsi"/>
          <w:color w:val="000000" w:themeColor="text1"/>
        </w:rPr>
        <w:t xml:space="preserve">sociodemographic characteristics and </w:t>
      </w:r>
      <w:r w:rsidR="007F3B00">
        <w:rPr>
          <w:rFonts w:ascii="Cambria" w:hAnsi="Cambria" w:cstheme="minorHAnsi"/>
          <w:color w:val="000000" w:themeColor="text1"/>
        </w:rPr>
        <w:t xml:space="preserve">their </w:t>
      </w:r>
      <w:r w:rsidRPr="00BD6ECC">
        <w:rPr>
          <w:rFonts w:ascii="Cambria" w:hAnsi="Cambria" w:cstheme="minorHAnsi"/>
          <w:color w:val="000000" w:themeColor="text1"/>
        </w:rPr>
        <w:t>perceptions of the impact of CIE on satisfaction with care.</w:t>
      </w:r>
    </w:p>
    <w:p w14:paraId="3E0AD8A9" w14:textId="77777777" w:rsidR="00BD6ECC" w:rsidRPr="00BD6ECC" w:rsidRDefault="00BD6ECC" w:rsidP="00BD6ECC">
      <w:pPr>
        <w:rPr>
          <w:rFonts w:ascii="Cambria" w:hAnsi="Cambria" w:cstheme="minorHAnsi"/>
          <w:color w:val="000000" w:themeColor="text1"/>
        </w:rPr>
      </w:pPr>
    </w:p>
    <w:p w14:paraId="4126998C" w14:textId="77777777" w:rsidR="00BD6ECC" w:rsidRPr="00BD6ECC" w:rsidRDefault="00BD6ECC" w:rsidP="00BD6ECC">
      <w:pPr>
        <w:rPr>
          <w:rFonts w:ascii="Cambria" w:hAnsi="Cambria" w:cstheme="minorHAnsi"/>
          <w:color w:val="000000" w:themeColor="text1"/>
        </w:rPr>
      </w:pPr>
      <w:r w:rsidRPr="00BD6ECC">
        <w:rPr>
          <w:rFonts w:ascii="Cambria" w:hAnsi="Cambria" w:cstheme="minorHAnsi"/>
          <w:color w:val="000000" w:themeColor="text1"/>
        </w:rPr>
        <w:t>Survey item: Has CIE changed satisfaction with care received?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993"/>
        <w:gridCol w:w="1133"/>
        <w:gridCol w:w="993"/>
        <w:gridCol w:w="1134"/>
        <w:gridCol w:w="1134"/>
        <w:gridCol w:w="850"/>
        <w:gridCol w:w="567"/>
      </w:tblGrid>
      <w:tr w:rsidR="00BD6ECC" w:rsidRPr="00BD6ECC" w14:paraId="64F0A96A" w14:textId="77777777" w:rsidTr="007F3B00">
        <w:tc>
          <w:tcPr>
            <w:tcW w:w="1129" w:type="dxa"/>
          </w:tcPr>
          <w:p w14:paraId="00DD54A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46050E0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4AF8762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Much worse</w:t>
            </w:r>
          </w:p>
        </w:tc>
        <w:tc>
          <w:tcPr>
            <w:tcW w:w="1133" w:type="dxa"/>
          </w:tcPr>
          <w:p w14:paraId="38D9269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Somewhat worse</w:t>
            </w:r>
          </w:p>
        </w:tc>
        <w:tc>
          <w:tcPr>
            <w:tcW w:w="993" w:type="dxa"/>
          </w:tcPr>
          <w:p w14:paraId="7DAA045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About the same</w:t>
            </w:r>
          </w:p>
        </w:tc>
        <w:tc>
          <w:tcPr>
            <w:tcW w:w="1134" w:type="dxa"/>
          </w:tcPr>
          <w:p w14:paraId="7E761C4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Somewhat better</w:t>
            </w:r>
          </w:p>
        </w:tc>
        <w:tc>
          <w:tcPr>
            <w:tcW w:w="1134" w:type="dxa"/>
          </w:tcPr>
          <w:p w14:paraId="1427CE8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Much better</w:t>
            </w:r>
          </w:p>
        </w:tc>
        <w:tc>
          <w:tcPr>
            <w:tcW w:w="850" w:type="dxa"/>
          </w:tcPr>
          <w:p w14:paraId="5629BDF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1A69B92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02E55859" w14:textId="77777777" w:rsidTr="007F3B00">
        <w:tc>
          <w:tcPr>
            <w:tcW w:w="1129" w:type="dxa"/>
          </w:tcPr>
          <w:p w14:paraId="7FA033B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3FEC655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6AF7C80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  <w:tc>
          <w:tcPr>
            <w:tcW w:w="1133" w:type="dxa"/>
          </w:tcPr>
          <w:p w14:paraId="3EC20BE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  <w:tc>
          <w:tcPr>
            <w:tcW w:w="993" w:type="dxa"/>
          </w:tcPr>
          <w:p w14:paraId="354EDEC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  <w:tc>
          <w:tcPr>
            <w:tcW w:w="1134" w:type="dxa"/>
          </w:tcPr>
          <w:p w14:paraId="2DC6486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  <w:tc>
          <w:tcPr>
            <w:tcW w:w="1134" w:type="dxa"/>
          </w:tcPr>
          <w:p w14:paraId="2AD52AEE" w14:textId="77777777" w:rsidR="00BD6ECC" w:rsidRPr="00BD6ECC" w:rsidRDefault="00BD6ECC" w:rsidP="009470C6">
            <w:pPr>
              <w:rPr>
                <w:rFonts w:ascii="Cambria" w:hAnsi="Cambria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  <w:tc>
          <w:tcPr>
            <w:tcW w:w="850" w:type="dxa"/>
          </w:tcPr>
          <w:p w14:paraId="4EDCC22E" w14:textId="5BEB6E6B" w:rsidR="00BD6ECC" w:rsidRPr="00BD6ECC" w:rsidRDefault="007F3B00" w:rsidP="009470C6">
            <w:pPr>
              <w:rPr>
                <w:rFonts w:ascii="Cambria" w:hAnsi="Cambria" w:cstheme="minorHAnsi"/>
                <w:color w:val="000000" w:themeColor="text1"/>
                <w:vertAlign w:val="superscript"/>
              </w:rPr>
            </w:pPr>
            <w:r w:rsidRPr="00DC02DF">
              <w:rPr>
                <w:rFonts w:ascii="Symbol" w:hAnsi="Symbol"/>
                <w:color w:val="000000" w:themeColor="text1"/>
              </w:rPr>
              <w:t>c</w:t>
            </w:r>
            <w:r w:rsidR="00BD6ECC" w:rsidRPr="00BD6ECC">
              <w:rPr>
                <w:rFonts w:ascii="Cambria" w:hAnsi="Cambria"/>
                <w:color w:val="000000" w:themeColor="text1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061230C3" w14:textId="77777777" w:rsidR="00BD6ECC" w:rsidRPr="00BD6ECC" w:rsidRDefault="00BD6ECC" w:rsidP="009470C6">
            <w:pPr>
              <w:rPr>
                <w:rFonts w:ascii="Cambria" w:hAnsi="Cambria" w:cstheme="minorHAnsi"/>
                <w:i/>
                <w:iCs/>
                <w:color w:val="000000" w:themeColor="text1"/>
              </w:rPr>
            </w:pPr>
            <w:r w:rsidRPr="00BD6ECC">
              <w:rPr>
                <w:rFonts w:ascii="Cambria" w:hAnsi="Cambria" w:cstheme="minorHAnsi"/>
                <w:i/>
                <w:iCs/>
                <w:color w:val="000000" w:themeColor="text1"/>
              </w:rPr>
              <w:t>P</w:t>
            </w:r>
          </w:p>
        </w:tc>
      </w:tr>
      <w:tr w:rsidR="00BD6ECC" w:rsidRPr="00BD6ECC" w14:paraId="6099FD20" w14:textId="77777777" w:rsidTr="007F3B00">
        <w:tc>
          <w:tcPr>
            <w:tcW w:w="1129" w:type="dxa"/>
          </w:tcPr>
          <w:p w14:paraId="337B07F4" w14:textId="48801FFB" w:rsidR="00BD6ECC" w:rsidRPr="00BD6ECC" w:rsidRDefault="007F3B00" w:rsidP="009470C6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Sex</w:t>
            </w:r>
          </w:p>
        </w:tc>
        <w:tc>
          <w:tcPr>
            <w:tcW w:w="1701" w:type="dxa"/>
          </w:tcPr>
          <w:p w14:paraId="11ECE94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48BDCD7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3" w:type="dxa"/>
          </w:tcPr>
          <w:p w14:paraId="347F259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0CD10A6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4A88423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6861386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74BDD45B" w14:textId="5D02372B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.5</w:t>
            </w:r>
            <w:r w:rsidR="007F3B00">
              <w:rPr>
                <w:rFonts w:ascii="Cambria" w:hAnsi="Cambria" w:cstheme="minorHAnsi"/>
                <w:color w:val="000000" w:themeColor="text1"/>
              </w:rPr>
              <w:t>3</w:t>
            </w:r>
          </w:p>
        </w:tc>
        <w:tc>
          <w:tcPr>
            <w:tcW w:w="567" w:type="dxa"/>
          </w:tcPr>
          <w:p w14:paraId="31889A73" w14:textId="390B5D2A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64</w:t>
            </w:r>
          </w:p>
        </w:tc>
      </w:tr>
      <w:tr w:rsidR="00BD6ECC" w:rsidRPr="00BD6ECC" w14:paraId="6DF50A69" w14:textId="77777777" w:rsidTr="007F3B00">
        <w:tc>
          <w:tcPr>
            <w:tcW w:w="1129" w:type="dxa"/>
          </w:tcPr>
          <w:p w14:paraId="0E909C2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5CC4453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Male</w:t>
            </w:r>
          </w:p>
        </w:tc>
        <w:tc>
          <w:tcPr>
            <w:tcW w:w="993" w:type="dxa"/>
          </w:tcPr>
          <w:p w14:paraId="70A0F54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69EF510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2)</w:t>
            </w:r>
          </w:p>
        </w:tc>
        <w:tc>
          <w:tcPr>
            <w:tcW w:w="1133" w:type="dxa"/>
          </w:tcPr>
          <w:p w14:paraId="1D04737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</w:t>
            </w:r>
          </w:p>
          <w:p w14:paraId="4ECDF0E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.5)</w:t>
            </w:r>
          </w:p>
        </w:tc>
        <w:tc>
          <w:tcPr>
            <w:tcW w:w="993" w:type="dxa"/>
          </w:tcPr>
          <w:p w14:paraId="4DA0680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75</w:t>
            </w:r>
          </w:p>
          <w:p w14:paraId="1DC3834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46.3)</w:t>
            </w:r>
          </w:p>
        </w:tc>
        <w:tc>
          <w:tcPr>
            <w:tcW w:w="1134" w:type="dxa"/>
          </w:tcPr>
          <w:p w14:paraId="7090E1A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2</w:t>
            </w:r>
          </w:p>
          <w:p w14:paraId="012CFAB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5.9)</w:t>
            </w:r>
          </w:p>
        </w:tc>
        <w:tc>
          <w:tcPr>
            <w:tcW w:w="1134" w:type="dxa"/>
          </w:tcPr>
          <w:p w14:paraId="359A0F1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9</w:t>
            </w:r>
          </w:p>
          <w:p w14:paraId="72411D4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4.1)</w:t>
            </w:r>
          </w:p>
        </w:tc>
        <w:tc>
          <w:tcPr>
            <w:tcW w:w="850" w:type="dxa"/>
          </w:tcPr>
          <w:p w14:paraId="470CF5C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573D83C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6EE5893E" w14:textId="77777777" w:rsidTr="007F3B00">
        <w:tc>
          <w:tcPr>
            <w:tcW w:w="1129" w:type="dxa"/>
          </w:tcPr>
          <w:p w14:paraId="6C9D42E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681D3D6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Female</w:t>
            </w:r>
          </w:p>
        </w:tc>
        <w:tc>
          <w:tcPr>
            <w:tcW w:w="993" w:type="dxa"/>
          </w:tcPr>
          <w:p w14:paraId="44C9D1B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</w:t>
            </w:r>
          </w:p>
          <w:p w14:paraId="0D7F3AE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9)</w:t>
            </w:r>
          </w:p>
        </w:tc>
        <w:tc>
          <w:tcPr>
            <w:tcW w:w="1133" w:type="dxa"/>
          </w:tcPr>
          <w:p w14:paraId="6502F56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8</w:t>
            </w:r>
          </w:p>
          <w:p w14:paraId="3D8D293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.1)</w:t>
            </w:r>
          </w:p>
        </w:tc>
        <w:tc>
          <w:tcPr>
            <w:tcW w:w="993" w:type="dxa"/>
          </w:tcPr>
          <w:p w14:paraId="6B72F0A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37</w:t>
            </w:r>
          </w:p>
          <w:p w14:paraId="33882AE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52.3)</w:t>
            </w:r>
          </w:p>
        </w:tc>
        <w:tc>
          <w:tcPr>
            <w:tcW w:w="1134" w:type="dxa"/>
          </w:tcPr>
          <w:p w14:paraId="09E3157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4</w:t>
            </w:r>
          </w:p>
          <w:p w14:paraId="67BB7AD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0.6)</w:t>
            </w:r>
          </w:p>
        </w:tc>
        <w:tc>
          <w:tcPr>
            <w:tcW w:w="1134" w:type="dxa"/>
          </w:tcPr>
          <w:p w14:paraId="1E64EA5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8</w:t>
            </w:r>
          </w:p>
          <w:p w14:paraId="207FE49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2.1)</w:t>
            </w:r>
          </w:p>
        </w:tc>
        <w:tc>
          <w:tcPr>
            <w:tcW w:w="850" w:type="dxa"/>
          </w:tcPr>
          <w:p w14:paraId="6570BFB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31784B1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1A69C15A" w14:textId="77777777" w:rsidTr="007F3B00">
        <w:tc>
          <w:tcPr>
            <w:tcW w:w="1129" w:type="dxa"/>
          </w:tcPr>
          <w:p w14:paraId="76CF123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Age</w:t>
            </w:r>
          </w:p>
        </w:tc>
        <w:tc>
          <w:tcPr>
            <w:tcW w:w="1701" w:type="dxa"/>
          </w:tcPr>
          <w:p w14:paraId="00F9FFF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11DDDE6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3" w:type="dxa"/>
          </w:tcPr>
          <w:p w14:paraId="07A910C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7BF6341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2F3A487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69FACC2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5575F217" w14:textId="0401E75B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2.90</w:t>
            </w:r>
          </w:p>
        </w:tc>
        <w:tc>
          <w:tcPr>
            <w:tcW w:w="567" w:type="dxa"/>
          </w:tcPr>
          <w:p w14:paraId="28D54FF9" w14:textId="58155264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68</w:t>
            </w:r>
          </w:p>
        </w:tc>
      </w:tr>
      <w:tr w:rsidR="00BD6ECC" w:rsidRPr="00BD6ECC" w14:paraId="3BDD23F8" w14:textId="77777777" w:rsidTr="007F3B00">
        <w:tc>
          <w:tcPr>
            <w:tcW w:w="1129" w:type="dxa"/>
          </w:tcPr>
          <w:p w14:paraId="662B4E8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2670205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≤30</w:t>
            </w:r>
          </w:p>
        </w:tc>
        <w:tc>
          <w:tcPr>
            <w:tcW w:w="993" w:type="dxa"/>
          </w:tcPr>
          <w:p w14:paraId="3695127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0FF1C11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4.8)</w:t>
            </w:r>
          </w:p>
        </w:tc>
        <w:tc>
          <w:tcPr>
            <w:tcW w:w="1133" w:type="dxa"/>
          </w:tcPr>
          <w:p w14:paraId="488A284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77376B0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0)</w:t>
            </w:r>
          </w:p>
        </w:tc>
        <w:tc>
          <w:tcPr>
            <w:tcW w:w="993" w:type="dxa"/>
          </w:tcPr>
          <w:p w14:paraId="2412D45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</w:t>
            </w:r>
          </w:p>
          <w:p w14:paraId="01683EB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8.6)</w:t>
            </w:r>
          </w:p>
        </w:tc>
        <w:tc>
          <w:tcPr>
            <w:tcW w:w="1134" w:type="dxa"/>
          </w:tcPr>
          <w:p w14:paraId="173A755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8</w:t>
            </w:r>
          </w:p>
          <w:p w14:paraId="38B3ED9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8.1)</w:t>
            </w:r>
          </w:p>
        </w:tc>
        <w:tc>
          <w:tcPr>
            <w:tcW w:w="1134" w:type="dxa"/>
          </w:tcPr>
          <w:p w14:paraId="69AF53B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</w:t>
            </w:r>
          </w:p>
          <w:p w14:paraId="062AC9E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8.6)</w:t>
            </w:r>
          </w:p>
        </w:tc>
        <w:tc>
          <w:tcPr>
            <w:tcW w:w="850" w:type="dxa"/>
          </w:tcPr>
          <w:p w14:paraId="32906E8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69ECC8B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4EB2C874" w14:textId="77777777" w:rsidTr="007F3B00">
        <w:tc>
          <w:tcPr>
            <w:tcW w:w="1129" w:type="dxa"/>
          </w:tcPr>
          <w:p w14:paraId="2DB9B4D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485C5EF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1-40</w:t>
            </w:r>
          </w:p>
        </w:tc>
        <w:tc>
          <w:tcPr>
            <w:tcW w:w="993" w:type="dxa"/>
          </w:tcPr>
          <w:p w14:paraId="1AB4446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10B039D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.1)</w:t>
            </w:r>
          </w:p>
        </w:tc>
        <w:tc>
          <w:tcPr>
            <w:tcW w:w="1133" w:type="dxa"/>
          </w:tcPr>
          <w:p w14:paraId="53A7EFE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6CAC5CD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4.2)</w:t>
            </w:r>
          </w:p>
        </w:tc>
        <w:tc>
          <w:tcPr>
            <w:tcW w:w="993" w:type="dxa"/>
          </w:tcPr>
          <w:p w14:paraId="2B72AD1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2</w:t>
            </w:r>
          </w:p>
          <w:p w14:paraId="69668D3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45.8)</w:t>
            </w:r>
          </w:p>
        </w:tc>
        <w:tc>
          <w:tcPr>
            <w:tcW w:w="1134" w:type="dxa"/>
          </w:tcPr>
          <w:p w14:paraId="1E45471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4</w:t>
            </w:r>
          </w:p>
          <w:p w14:paraId="62C5D0D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9.2)</w:t>
            </w:r>
          </w:p>
        </w:tc>
        <w:tc>
          <w:tcPr>
            <w:tcW w:w="1134" w:type="dxa"/>
          </w:tcPr>
          <w:p w14:paraId="59EAAA5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9</w:t>
            </w:r>
          </w:p>
          <w:p w14:paraId="1A96AA3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8.8)</w:t>
            </w:r>
          </w:p>
        </w:tc>
        <w:tc>
          <w:tcPr>
            <w:tcW w:w="850" w:type="dxa"/>
          </w:tcPr>
          <w:p w14:paraId="210C160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67B610E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2D3A007E" w14:textId="77777777" w:rsidTr="007F3B00">
        <w:tc>
          <w:tcPr>
            <w:tcW w:w="1129" w:type="dxa"/>
          </w:tcPr>
          <w:p w14:paraId="3BC0EAE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72FF59F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1-50</w:t>
            </w:r>
          </w:p>
        </w:tc>
        <w:tc>
          <w:tcPr>
            <w:tcW w:w="993" w:type="dxa"/>
          </w:tcPr>
          <w:p w14:paraId="492AE9E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0E5B9A3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0)</w:t>
            </w:r>
          </w:p>
        </w:tc>
        <w:tc>
          <w:tcPr>
            <w:tcW w:w="1133" w:type="dxa"/>
          </w:tcPr>
          <w:p w14:paraId="6B38B16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78FBCDA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.4)</w:t>
            </w:r>
          </w:p>
        </w:tc>
        <w:tc>
          <w:tcPr>
            <w:tcW w:w="993" w:type="dxa"/>
          </w:tcPr>
          <w:p w14:paraId="6F0D9A3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7</w:t>
            </w:r>
          </w:p>
          <w:p w14:paraId="77E3323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45.8)</w:t>
            </w:r>
          </w:p>
        </w:tc>
        <w:tc>
          <w:tcPr>
            <w:tcW w:w="1134" w:type="dxa"/>
          </w:tcPr>
          <w:p w14:paraId="620B0F6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6</w:t>
            </w:r>
          </w:p>
          <w:p w14:paraId="5D5B842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7.1)</w:t>
            </w:r>
          </w:p>
        </w:tc>
        <w:tc>
          <w:tcPr>
            <w:tcW w:w="1134" w:type="dxa"/>
          </w:tcPr>
          <w:p w14:paraId="1AEA289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4</w:t>
            </w:r>
          </w:p>
          <w:p w14:paraId="2424AAF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3.7)</w:t>
            </w:r>
          </w:p>
        </w:tc>
        <w:tc>
          <w:tcPr>
            <w:tcW w:w="850" w:type="dxa"/>
          </w:tcPr>
          <w:p w14:paraId="2DC055D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46AB1B1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3AD28400" w14:textId="77777777" w:rsidTr="007F3B00">
        <w:tc>
          <w:tcPr>
            <w:tcW w:w="1129" w:type="dxa"/>
          </w:tcPr>
          <w:p w14:paraId="2531A6C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7CD82BA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1-64</w:t>
            </w:r>
          </w:p>
        </w:tc>
        <w:tc>
          <w:tcPr>
            <w:tcW w:w="993" w:type="dxa"/>
          </w:tcPr>
          <w:p w14:paraId="0C0FC68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5440755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3)</w:t>
            </w:r>
          </w:p>
        </w:tc>
        <w:tc>
          <w:tcPr>
            <w:tcW w:w="1133" w:type="dxa"/>
          </w:tcPr>
          <w:p w14:paraId="47E3A42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</w:t>
            </w:r>
          </w:p>
          <w:p w14:paraId="031DB34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9)</w:t>
            </w:r>
          </w:p>
        </w:tc>
        <w:tc>
          <w:tcPr>
            <w:tcW w:w="993" w:type="dxa"/>
          </w:tcPr>
          <w:p w14:paraId="25728FD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86</w:t>
            </w:r>
          </w:p>
          <w:p w14:paraId="3705130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54.1)</w:t>
            </w:r>
          </w:p>
        </w:tc>
        <w:tc>
          <w:tcPr>
            <w:tcW w:w="1134" w:type="dxa"/>
          </w:tcPr>
          <w:p w14:paraId="58B8084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0</w:t>
            </w:r>
          </w:p>
          <w:p w14:paraId="272254A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8.9)</w:t>
            </w:r>
          </w:p>
        </w:tc>
        <w:tc>
          <w:tcPr>
            <w:tcW w:w="1134" w:type="dxa"/>
          </w:tcPr>
          <w:p w14:paraId="6B1546E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8</w:t>
            </w:r>
          </w:p>
          <w:p w14:paraId="2A4D0DE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3.9)</w:t>
            </w:r>
          </w:p>
        </w:tc>
        <w:tc>
          <w:tcPr>
            <w:tcW w:w="850" w:type="dxa"/>
          </w:tcPr>
          <w:p w14:paraId="691AA9E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3EF43CE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33F79AE7" w14:textId="77777777" w:rsidTr="007F3B00">
        <w:tc>
          <w:tcPr>
            <w:tcW w:w="1129" w:type="dxa"/>
          </w:tcPr>
          <w:p w14:paraId="391ED26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6E7ADAE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≥65</w:t>
            </w:r>
          </w:p>
        </w:tc>
        <w:tc>
          <w:tcPr>
            <w:tcW w:w="993" w:type="dxa"/>
          </w:tcPr>
          <w:p w14:paraId="7A2C210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</w:t>
            </w:r>
          </w:p>
          <w:p w14:paraId="09FB555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.2)</w:t>
            </w:r>
          </w:p>
        </w:tc>
        <w:tc>
          <w:tcPr>
            <w:tcW w:w="1133" w:type="dxa"/>
          </w:tcPr>
          <w:p w14:paraId="0A04ED8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</w:t>
            </w:r>
          </w:p>
          <w:p w14:paraId="7A1A0DF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.6)</w:t>
            </w:r>
          </w:p>
        </w:tc>
        <w:tc>
          <w:tcPr>
            <w:tcW w:w="993" w:type="dxa"/>
          </w:tcPr>
          <w:p w14:paraId="5497A5F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71</w:t>
            </w:r>
          </w:p>
          <w:p w14:paraId="58C69C5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51.4)</w:t>
            </w:r>
          </w:p>
        </w:tc>
        <w:tc>
          <w:tcPr>
            <w:tcW w:w="1134" w:type="dxa"/>
          </w:tcPr>
          <w:p w14:paraId="56699F5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9</w:t>
            </w:r>
          </w:p>
          <w:p w14:paraId="2D1364C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1.0)</w:t>
            </w:r>
          </w:p>
        </w:tc>
        <w:tc>
          <w:tcPr>
            <w:tcW w:w="1134" w:type="dxa"/>
          </w:tcPr>
          <w:p w14:paraId="5C0D6C9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0</w:t>
            </w:r>
          </w:p>
          <w:p w14:paraId="0A0C08A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1.7)</w:t>
            </w:r>
          </w:p>
        </w:tc>
        <w:tc>
          <w:tcPr>
            <w:tcW w:w="850" w:type="dxa"/>
          </w:tcPr>
          <w:p w14:paraId="0AB54ED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689EED0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6CFBD2CB" w14:textId="77777777" w:rsidTr="007F3B00">
        <w:tc>
          <w:tcPr>
            <w:tcW w:w="1129" w:type="dxa"/>
          </w:tcPr>
          <w:p w14:paraId="3CFE71B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Ethnicity</w:t>
            </w:r>
          </w:p>
        </w:tc>
        <w:tc>
          <w:tcPr>
            <w:tcW w:w="1701" w:type="dxa"/>
          </w:tcPr>
          <w:p w14:paraId="085CBB7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688FA89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3" w:type="dxa"/>
          </w:tcPr>
          <w:p w14:paraId="6A4411E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506EE13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48C209B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56FA8C9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64EF522B" w14:textId="4506B958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2.63</w:t>
            </w:r>
          </w:p>
        </w:tc>
        <w:tc>
          <w:tcPr>
            <w:tcW w:w="567" w:type="dxa"/>
          </w:tcPr>
          <w:p w14:paraId="4C301E00" w14:textId="2E0137D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01</w:t>
            </w:r>
          </w:p>
        </w:tc>
      </w:tr>
      <w:tr w:rsidR="00BD6ECC" w:rsidRPr="00BD6ECC" w14:paraId="189541E7" w14:textId="77777777" w:rsidTr="007F3B00">
        <w:tc>
          <w:tcPr>
            <w:tcW w:w="1129" w:type="dxa"/>
          </w:tcPr>
          <w:p w14:paraId="13D2AC1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141F8E1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Ethnic minority</w:t>
            </w:r>
          </w:p>
        </w:tc>
        <w:tc>
          <w:tcPr>
            <w:tcW w:w="993" w:type="dxa"/>
          </w:tcPr>
          <w:p w14:paraId="199B15F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6DA6B07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0)</w:t>
            </w:r>
          </w:p>
        </w:tc>
        <w:tc>
          <w:tcPr>
            <w:tcW w:w="1133" w:type="dxa"/>
          </w:tcPr>
          <w:p w14:paraId="2ECCE29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</w:t>
            </w:r>
          </w:p>
          <w:p w14:paraId="051D32B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.8)</w:t>
            </w:r>
          </w:p>
        </w:tc>
        <w:tc>
          <w:tcPr>
            <w:tcW w:w="993" w:type="dxa"/>
          </w:tcPr>
          <w:p w14:paraId="4C2E6B7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7</w:t>
            </w:r>
          </w:p>
          <w:p w14:paraId="2BDEADA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4.2)</w:t>
            </w:r>
          </w:p>
        </w:tc>
        <w:tc>
          <w:tcPr>
            <w:tcW w:w="1134" w:type="dxa"/>
          </w:tcPr>
          <w:p w14:paraId="18B869D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2</w:t>
            </w:r>
          </w:p>
          <w:p w14:paraId="75C1EB5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7.8)</w:t>
            </w:r>
          </w:p>
        </w:tc>
        <w:tc>
          <w:tcPr>
            <w:tcW w:w="1134" w:type="dxa"/>
          </w:tcPr>
          <w:p w14:paraId="2B6F7C2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7</w:t>
            </w:r>
          </w:p>
          <w:p w14:paraId="6EFB63B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4.2)</w:t>
            </w:r>
          </w:p>
        </w:tc>
        <w:tc>
          <w:tcPr>
            <w:tcW w:w="850" w:type="dxa"/>
          </w:tcPr>
          <w:p w14:paraId="3D2E865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3CE42CB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1D344803" w14:textId="77777777" w:rsidTr="007F3B00">
        <w:tc>
          <w:tcPr>
            <w:tcW w:w="1129" w:type="dxa"/>
          </w:tcPr>
          <w:p w14:paraId="310DFC5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0096125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White</w:t>
            </w:r>
          </w:p>
        </w:tc>
        <w:tc>
          <w:tcPr>
            <w:tcW w:w="993" w:type="dxa"/>
          </w:tcPr>
          <w:p w14:paraId="18493AD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</w:t>
            </w:r>
          </w:p>
          <w:p w14:paraId="4C63114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8)</w:t>
            </w:r>
          </w:p>
        </w:tc>
        <w:tc>
          <w:tcPr>
            <w:tcW w:w="1133" w:type="dxa"/>
          </w:tcPr>
          <w:p w14:paraId="0F9B184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9</w:t>
            </w:r>
          </w:p>
          <w:p w14:paraId="4BFFAD4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.8)</w:t>
            </w:r>
          </w:p>
        </w:tc>
        <w:tc>
          <w:tcPr>
            <w:tcW w:w="993" w:type="dxa"/>
          </w:tcPr>
          <w:p w14:paraId="2AA7EAF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75</w:t>
            </w:r>
          </w:p>
          <w:p w14:paraId="06EED67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53.5)</w:t>
            </w:r>
          </w:p>
        </w:tc>
        <w:tc>
          <w:tcPr>
            <w:tcW w:w="1134" w:type="dxa"/>
          </w:tcPr>
          <w:p w14:paraId="13A62B9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9</w:t>
            </w:r>
          </w:p>
          <w:p w14:paraId="68E2CE3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1.1)</w:t>
            </w:r>
          </w:p>
        </w:tc>
        <w:tc>
          <w:tcPr>
            <w:tcW w:w="1134" w:type="dxa"/>
          </w:tcPr>
          <w:p w14:paraId="600EF59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8</w:t>
            </w:r>
          </w:p>
          <w:p w14:paraId="38EF9BB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0.8)</w:t>
            </w:r>
          </w:p>
        </w:tc>
        <w:tc>
          <w:tcPr>
            <w:tcW w:w="850" w:type="dxa"/>
          </w:tcPr>
          <w:p w14:paraId="5B364FE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4DA3BA7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31471958" w14:textId="77777777" w:rsidTr="007F3B00">
        <w:tc>
          <w:tcPr>
            <w:tcW w:w="1129" w:type="dxa"/>
          </w:tcPr>
          <w:p w14:paraId="79BB4F1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21D6017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2A022F0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3" w:type="dxa"/>
          </w:tcPr>
          <w:p w14:paraId="30D31DB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2E28178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531C51C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007A9CD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7AE05BA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0C298E5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578A43B3" w14:textId="77777777" w:rsidTr="007F3B00">
        <w:tc>
          <w:tcPr>
            <w:tcW w:w="1129" w:type="dxa"/>
          </w:tcPr>
          <w:p w14:paraId="0FA4081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Education</w:t>
            </w:r>
          </w:p>
        </w:tc>
        <w:tc>
          <w:tcPr>
            <w:tcW w:w="1701" w:type="dxa"/>
          </w:tcPr>
          <w:p w14:paraId="22D7C40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4A893B8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3" w:type="dxa"/>
          </w:tcPr>
          <w:p w14:paraId="0DBDA03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3EB7D5E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2D954DF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53DDCBA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7EDAE9AF" w14:textId="7FC808E5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9.42</w:t>
            </w:r>
          </w:p>
        </w:tc>
        <w:tc>
          <w:tcPr>
            <w:tcW w:w="567" w:type="dxa"/>
          </w:tcPr>
          <w:p w14:paraId="2F43CFDE" w14:textId="7B290AC8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3</w:t>
            </w:r>
            <w:r w:rsidR="007F3B00">
              <w:rPr>
                <w:rFonts w:ascii="Cambria" w:hAnsi="Cambria" w:cstheme="minorHAnsi"/>
                <w:color w:val="000000" w:themeColor="text1"/>
              </w:rPr>
              <w:t>1</w:t>
            </w:r>
          </w:p>
        </w:tc>
      </w:tr>
      <w:tr w:rsidR="00BD6ECC" w:rsidRPr="00BD6ECC" w14:paraId="7B211004" w14:textId="77777777" w:rsidTr="007F3B00">
        <w:tc>
          <w:tcPr>
            <w:tcW w:w="1129" w:type="dxa"/>
          </w:tcPr>
          <w:p w14:paraId="6E5411E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2A3EB52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Secondary school or below</w:t>
            </w:r>
          </w:p>
        </w:tc>
        <w:tc>
          <w:tcPr>
            <w:tcW w:w="993" w:type="dxa"/>
          </w:tcPr>
          <w:p w14:paraId="42B7D5C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219234B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9)</w:t>
            </w:r>
          </w:p>
        </w:tc>
        <w:tc>
          <w:tcPr>
            <w:tcW w:w="1133" w:type="dxa"/>
          </w:tcPr>
          <w:p w14:paraId="00FD84D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18DDC13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0)</w:t>
            </w:r>
          </w:p>
        </w:tc>
        <w:tc>
          <w:tcPr>
            <w:tcW w:w="993" w:type="dxa"/>
          </w:tcPr>
          <w:p w14:paraId="0E4AFD2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3</w:t>
            </w:r>
          </w:p>
          <w:p w14:paraId="6DDF9FA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55.3)</w:t>
            </w:r>
          </w:p>
        </w:tc>
        <w:tc>
          <w:tcPr>
            <w:tcW w:w="1134" w:type="dxa"/>
          </w:tcPr>
          <w:p w14:paraId="36FC5B8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0</w:t>
            </w:r>
          </w:p>
          <w:p w14:paraId="0A50903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7.5)</w:t>
            </w:r>
          </w:p>
        </w:tc>
        <w:tc>
          <w:tcPr>
            <w:tcW w:w="1134" w:type="dxa"/>
          </w:tcPr>
          <w:p w14:paraId="4FB9EBC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0</w:t>
            </w:r>
          </w:p>
          <w:p w14:paraId="2A96B13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6.3)</w:t>
            </w:r>
          </w:p>
        </w:tc>
        <w:tc>
          <w:tcPr>
            <w:tcW w:w="850" w:type="dxa"/>
          </w:tcPr>
          <w:p w14:paraId="7219843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57F207C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15C1D00B" w14:textId="77777777" w:rsidTr="007F3B00">
        <w:tc>
          <w:tcPr>
            <w:tcW w:w="1129" w:type="dxa"/>
          </w:tcPr>
          <w:p w14:paraId="3E70688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796705A4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Undergraduate/ professional degree</w:t>
            </w:r>
          </w:p>
        </w:tc>
        <w:tc>
          <w:tcPr>
            <w:tcW w:w="993" w:type="dxa"/>
          </w:tcPr>
          <w:p w14:paraId="0050556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</w:t>
            </w:r>
          </w:p>
          <w:p w14:paraId="24E9D8F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.3)</w:t>
            </w:r>
          </w:p>
        </w:tc>
        <w:tc>
          <w:tcPr>
            <w:tcW w:w="1133" w:type="dxa"/>
          </w:tcPr>
          <w:p w14:paraId="3A364A1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7</w:t>
            </w:r>
          </w:p>
          <w:p w14:paraId="4FC41C1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4.1)</w:t>
            </w:r>
          </w:p>
        </w:tc>
        <w:tc>
          <w:tcPr>
            <w:tcW w:w="993" w:type="dxa"/>
          </w:tcPr>
          <w:p w14:paraId="31771EE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85</w:t>
            </w:r>
          </w:p>
          <w:p w14:paraId="41E9A81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49.7)</w:t>
            </w:r>
          </w:p>
        </w:tc>
        <w:tc>
          <w:tcPr>
            <w:tcW w:w="1134" w:type="dxa"/>
          </w:tcPr>
          <w:p w14:paraId="3BE22CD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3</w:t>
            </w:r>
          </w:p>
          <w:p w14:paraId="6EDFB7B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5.1)</w:t>
            </w:r>
          </w:p>
        </w:tc>
        <w:tc>
          <w:tcPr>
            <w:tcW w:w="1134" w:type="dxa"/>
          </w:tcPr>
          <w:p w14:paraId="1798698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2</w:t>
            </w:r>
          </w:p>
          <w:p w14:paraId="4D15762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8.7)</w:t>
            </w:r>
          </w:p>
        </w:tc>
        <w:tc>
          <w:tcPr>
            <w:tcW w:w="850" w:type="dxa"/>
          </w:tcPr>
          <w:p w14:paraId="4B617CC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75FD696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0FEC1BEA" w14:textId="77777777" w:rsidTr="007F3B00">
        <w:tc>
          <w:tcPr>
            <w:tcW w:w="1129" w:type="dxa"/>
          </w:tcPr>
          <w:p w14:paraId="4756E2E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6B4AA40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Postgraduate or higher</w:t>
            </w:r>
          </w:p>
        </w:tc>
        <w:tc>
          <w:tcPr>
            <w:tcW w:w="993" w:type="dxa"/>
          </w:tcPr>
          <w:p w14:paraId="2982CB8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19C5C13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9)</w:t>
            </w:r>
          </w:p>
        </w:tc>
        <w:tc>
          <w:tcPr>
            <w:tcW w:w="1133" w:type="dxa"/>
          </w:tcPr>
          <w:p w14:paraId="529170E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</w:t>
            </w:r>
          </w:p>
          <w:p w14:paraId="30A4602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.8)</w:t>
            </w:r>
          </w:p>
        </w:tc>
        <w:tc>
          <w:tcPr>
            <w:tcW w:w="993" w:type="dxa"/>
          </w:tcPr>
          <w:p w14:paraId="2D0967A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3</w:t>
            </w:r>
          </w:p>
          <w:p w14:paraId="5CDB117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50.0)</w:t>
            </w:r>
          </w:p>
        </w:tc>
        <w:tc>
          <w:tcPr>
            <w:tcW w:w="1134" w:type="dxa"/>
          </w:tcPr>
          <w:p w14:paraId="5B39F63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4</w:t>
            </w:r>
          </w:p>
          <w:p w14:paraId="59A7A31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2.6)</w:t>
            </w:r>
          </w:p>
        </w:tc>
        <w:tc>
          <w:tcPr>
            <w:tcW w:w="1134" w:type="dxa"/>
          </w:tcPr>
          <w:p w14:paraId="0F27FCD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4</w:t>
            </w:r>
          </w:p>
          <w:p w14:paraId="0C1BEEB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2.6)</w:t>
            </w:r>
          </w:p>
        </w:tc>
        <w:tc>
          <w:tcPr>
            <w:tcW w:w="850" w:type="dxa"/>
          </w:tcPr>
          <w:p w14:paraId="26A1D32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292F200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392CE71E" w14:textId="77777777" w:rsidTr="007F3B00">
        <w:tc>
          <w:tcPr>
            <w:tcW w:w="1129" w:type="dxa"/>
          </w:tcPr>
          <w:p w14:paraId="6FF7870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Language</w:t>
            </w:r>
          </w:p>
        </w:tc>
        <w:tc>
          <w:tcPr>
            <w:tcW w:w="1701" w:type="dxa"/>
          </w:tcPr>
          <w:p w14:paraId="0604A33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7AF53B6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3" w:type="dxa"/>
          </w:tcPr>
          <w:p w14:paraId="2CF3FB5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26FEF3D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1DDCEC1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3F59697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643109BF" w14:textId="0C014BEA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.6</w:t>
            </w:r>
            <w:r w:rsidR="007F3B00">
              <w:rPr>
                <w:rFonts w:ascii="Cambria" w:hAnsi="Cambria" w:cstheme="minorHAnsi"/>
                <w:color w:val="000000" w:themeColor="text1"/>
              </w:rPr>
              <w:t>7</w:t>
            </w:r>
          </w:p>
        </w:tc>
        <w:tc>
          <w:tcPr>
            <w:tcW w:w="567" w:type="dxa"/>
          </w:tcPr>
          <w:p w14:paraId="484FD1B5" w14:textId="28CA1731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45</w:t>
            </w:r>
          </w:p>
        </w:tc>
      </w:tr>
      <w:tr w:rsidR="00BD6ECC" w:rsidRPr="00BD6ECC" w14:paraId="0A3C8679" w14:textId="77777777" w:rsidTr="007F3B00">
        <w:tc>
          <w:tcPr>
            <w:tcW w:w="1129" w:type="dxa"/>
          </w:tcPr>
          <w:p w14:paraId="0AAB45F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67A8B773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  <w:proofErr w:type="spellStart"/>
            <w:r w:rsidRPr="00BD6ECC">
              <w:rPr>
                <w:rFonts w:ascii="Cambria" w:eastAsia="SimSun" w:hAnsi="Cambria" w:cstheme="minorHAnsi"/>
                <w:color w:val="000000" w:themeColor="text1"/>
              </w:rPr>
              <w:t>Non-english</w:t>
            </w:r>
            <w:proofErr w:type="spellEnd"/>
          </w:p>
        </w:tc>
        <w:tc>
          <w:tcPr>
            <w:tcW w:w="993" w:type="dxa"/>
          </w:tcPr>
          <w:p w14:paraId="4E92ADF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6C299C5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7)</w:t>
            </w:r>
          </w:p>
        </w:tc>
        <w:tc>
          <w:tcPr>
            <w:tcW w:w="1133" w:type="dxa"/>
          </w:tcPr>
          <w:p w14:paraId="1360E41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071A4E4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.4)</w:t>
            </w:r>
          </w:p>
        </w:tc>
        <w:tc>
          <w:tcPr>
            <w:tcW w:w="993" w:type="dxa"/>
          </w:tcPr>
          <w:p w14:paraId="17389A3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3</w:t>
            </w:r>
          </w:p>
          <w:p w14:paraId="7180BC7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9.7)</w:t>
            </w:r>
          </w:p>
        </w:tc>
        <w:tc>
          <w:tcPr>
            <w:tcW w:w="1134" w:type="dxa"/>
          </w:tcPr>
          <w:p w14:paraId="72CC146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8</w:t>
            </w:r>
          </w:p>
          <w:p w14:paraId="1A386DB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1.0)</w:t>
            </w:r>
          </w:p>
        </w:tc>
        <w:tc>
          <w:tcPr>
            <w:tcW w:w="1134" w:type="dxa"/>
          </w:tcPr>
          <w:p w14:paraId="01D6EB4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4</w:t>
            </w:r>
          </w:p>
          <w:p w14:paraId="2D0C4FF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4.1)</w:t>
            </w:r>
          </w:p>
        </w:tc>
        <w:tc>
          <w:tcPr>
            <w:tcW w:w="850" w:type="dxa"/>
          </w:tcPr>
          <w:p w14:paraId="4C65974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7069144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6190CB8E" w14:textId="77777777" w:rsidTr="007F3B00">
        <w:tc>
          <w:tcPr>
            <w:tcW w:w="1129" w:type="dxa"/>
          </w:tcPr>
          <w:p w14:paraId="4EFF81E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3B288D95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English</w:t>
            </w:r>
          </w:p>
        </w:tc>
        <w:tc>
          <w:tcPr>
            <w:tcW w:w="993" w:type="dxa"/>
          </w:tcPr>
          <w:p w14:paraId="1DCC6C3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</w:t>
            </w:r>
          </w:p>
          <w:p w14:paraId="466040B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4)</w:t>
            </w:r>
          </w:p>
        </w:tc>
        <w:tc>
          <w:tcPr>
            <w:tcW w:w="1133" w:type="dxa"/>
          </w:tcPr>
          <w:p w14:paraId="759F71F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9</w:t>
            </w:r>
          </w:p>
          <w:p w14:paraId="00E2ECA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.5)</w:t>
            </w:r>
          </w:p>
        </w:tc>
        <w:tc>
          <w:tcPr>
            <w:tcW w:w="993" w:type="dxa"/>
          </w:tcPr>
          <w:p w14:paraId="1C9D0B2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87</w:t>
            </w:r>
          </w:p>
          <w:p w14:paraId="4FC173C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51.8)</w:t>
            </w:r>
          </w:p>
        </w:tc>
        <w:tc>
          <w:tcPr>
            <w:tcW w:w="1134" w:type="dxa"/>
          </w:tcPr>
          <w:p w14:paraId="4B84008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78</w:t>
            </w:r>
          </w:p>
          <w:p w14:paraId="22164CF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1.6)</w:t>
            </w:r>
          </w:p>
        </w:tc>
        <w:tc>
          <w:tcPr>
            <w:tcW w:w="1134" w:type="dxa"/>
          </w:tcPr>
          <w:p w14:paraId="4C93392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82</w:t>
            </w:r>
          </w:p>
          <w:p w14:paraId="470396E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2.7)</w:t>
            </w:r>
          </w:p>
        </w:tc>
        <w:tc>
          <w:tcPr>
            <w:tcW w:w="850" w:type="dxa"/>
          </w:tcPr>
          <w:p w14:paraId="6FC2108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03013D1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1D396E7D" w14:textId="77777777" w:rsidTr="007F3B00">
        <w:tc>
          <w:tcPr>
            <w:tcW w:w="1129" w:type="dxa"/>
          </w:tcPr>
          <w:p w14:paraId="0ADDF5A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lastRenderedPageBreak/>
              <w:t>Digital Literacy</w:t>
            </w:r>
          </w:p>
        </w:tc>
        <w:tc>
          <w:tcPr>
            <w:tcW w:w="1701" w:type="dxa"/>
          </w:tcPr>
          <w:p w14:paraId="002519AD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2A56C2D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3" w:type="dxa"/>
          </w:tcPr>
          <w:p w14:paraId="5D7C6B8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0936B4C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12C0E9E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0DD995E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6F57F8EF" w14:textId="51654CFA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2.9</w:t>
            </w:r>
            <w:r w:rsidR="007F3B00">
              <w:rPr>
                <w:rFonts w:ascii="Cambria" w:hAnsi="Cambria" w:cstheme="minorHAnsi"/>
                <w:color w:val="000000" w:themeColor="text1"/>
              </w:rPr>
              <w:t>2</w:t>
            </w:r>
          </w:p>
        </w:tc>
        <w:tc>
          <w:tcPr>
            <w:tcW w:w="567" w:type="dxa"/>
          </w:tcPr>
          <w:p w14:paraId="1CF5D001" w14:textId="6BE87BB4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01</w:t>
            </w:r>
          </w:p>
        </w:tc>
      </w:tr>
      <w:tr w:rsidR="00BD6ECC" w:rsidRPr="00BD6ECC" w14:paraId="08FC38E8" w14:textId="77777777" w:rsidTr="007F3B00">
        <w:tc>
          <w:tcPr>
            <w:tcW w:w="1129" w:type="dxa"/>
          </w:tcPr>
          <w:p w14:paraId="3F5066C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0A8306E8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High digital literacy</w:t>
            </w:r>
          </w:p>
        </w:tc>
        <w:tc>
          <w:tcPr>
            <w:tcW w:w="993" w:type="dxa"/>
          </w:tcPr>
          <w:p w14:paraId="5FACB15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</w:t>
            </w:r>
          </w:p>
          <w:p w14:paraId="7F1D611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3)</w:t>
            </w:r>
          </w:p>
        </w:tc>
        <w:tc>
          <w:tcPr>
            <w:tcW w:w="1133" w:type="dxa"/>
          </w:tcPr>
          <w:p w14:paraId="2523094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8</w:t>
            </w:r>
          </w:p>
          <w:p w14:paraId="4C2697D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.5)</w:t>
            </w:r>
          </w:p>
        </w:tc>
        <w:tc>
          <w:tcPr>
            <w:tcW w:w="993" w:type="dxa"/>
          </w:tcPr>
          <w:p w14:paraId="7F9B164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49</w:t>
            </w:r>
          </w:p>
          <w:p w14:paraId="7BB2641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47.3)</w:t>
            </w:r>
          </w:p>
        </w:tc>
        <w:tc>
          <w:tcPr>
            <w:tcW w:w="1134" w:type="dxa"/>
          </w:tcPr>
          <w:p w14:paraId="05B7303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8</w:t>
            </w:r>
          </w:p>
          <w:p w14:paraId="5FC1375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1.6)</w:t>
            </w:r>
          </w:p>
        </w:tc>
        <w:tc>
          <w:tcPr>
            <w:tcW w:w="1134" w:type="dxa"/>
          </w:tcPr>
          <w:p w14:paraId="12751FD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86</w:t>
            </w:r>
          </w:p>
          <w:p w14:paraId="3253FC3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7.3)</w:t>
            </w:r>
          </w:p>
        </w:tc>
        <w:tc>
          <w:tcPr>
            <w:tcW w:w="850" w:type="dxa"/>
          </w:tcPr>
          <w:p w14:paraId="5AFE78E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6F7224D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16C48A83" w14:textId="77777777" w:rsidTr="007F3B00">
        <w:tc>
          <w:tcPr>
            <w:tcW w:w="1129" w:type="dxa"/>
          </w:tcPr>
          <w:p w14:paraId="4F1FC5D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10F6A839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Low digital literacy</w:t>
            </w:r>
          </w:p>
        </w:tc>
        <w:tc>
          <w:tcPr>
            <w:tcW w:w="993" w:type="dxa"/>
          </w:tcPr>
          <w:p w14:paraId="61A04CA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5DA87F9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1)</w:t>
            </w:r>
          </w:p>
        </w:tc>
        <w:tc>
          <w:tcPr>
            <w:tcW w:w="1133" w:type="dxa"/>
          </w:tcPr>
          <w:p w14:paraId="2434ED6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</w:t>
            </w:r>
          </w:p>
          <w:p w14:paraId="1D8343F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.2)</w:t>
            </w:r>
          </w:p>
        </w:tc>
        <w:tc>
          <w:tcPr>
            <w:tcW w:w="993" w:type="dxa"/>
          </w:tcPr>
          <w:p w14:paraId="4FD2DDC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5</w:t>
            </w:r>
          </w:p>
          <w:p w14:paraId="6793EC7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58.2)</w:t>
            </w:r>
          </w:p>
        </w:tc>
        <w:tc>
          <w:tcPr>
            <w:tcW w:w="1134" w:type="dxa"/>
          </w:tcPr>
          <w:p w14:paraId="30E3A01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6</w:t>
            </w:r>
          </w:p>
          <w:p w14:paraId="278287A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7.7)</w:t>
            </w:r>
          </w:p>
        </w:tc>
        <w:tc>
          <w:tcPr>
            <w:tcW w:w="1134" w:type="dxa"/>
          </w:tcPr>
          <w:p w14:paraId="559AC29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9</w:t>
            </w:r>
          </w:p>
          <w:p w14:paraId="2D28328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9.6)</w:t>
            </w:r>
          </w:p>
        </w:tc>
        <w:tc>
          <w:tcPr>
            <w:tcW w:w="850" w:type="dxa"/>
          </w:tcPr>
          <w:p w14:paraId="7A2697A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3594566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1B686429" w14:textId="77777777" w:rsidTr="007F3B00">
        <w:tc>
          <w:tcPr>
            <w:tcW w:w="1129" w:type="dxa"/>
          </w:tcPr>
          <w:p w14:paraId="0D02812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Health status</w:t>
            </w:r>
          </w:p>
        </w:tc>
        <w:tc>
          <w:tcPr>
            <w:tcW w:w="1701" w:type="dxa"/>
          </w:tcPr>
          <w:p w14:paraId="3422A764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307C6D7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3" w:type="dxa"/>
          </w:tcPr>
          <w:p w14:paraId="3080224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3EB0ED6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248FF41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4194CDC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04A6616C" w14:textId="3646FB32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6.16</w:t>
            </w:r>
          </w:p>
        </w:tc>
        <w:tc>
          <w:tcPr>
            <w:tcW w:w="567" w:type="dxa"/>
          </w:tcPr>
          <w:p w14:paraId="7DF42CD2" w14:textId="5C1F87FA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04</w:t>
            </w:r>
          </w:p>
        </w:tc>
      </w:tr>
      <w:tr w:rsidR="00BD6ECC" w:rsidRPr="00BD6ECC" w14:paraId="2C674623" w14:textId="77777777" w:rsidTr="007F3B00">
        <w:tc>
          <w:tcPr>
            <w:tcW w:w="1129" w:type="dxa"/>
          </w:tcPr>
          <w:p w14:paraId="0ED733B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70E7BD82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Good</w:t>
            </w:r>
          </w:p>
        </w:tc>
        <w:tc>
          <w:tcPr>
            <w:tcW w:w="993" w:type="dxa"/>
          </w:tcPr>
          <w:p w14:paraId="055E0FC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</w:t>
            </w:r>
          </w:p>
          <w:p w14:paraId="048F056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8)</w:t>
            </w:r>
          </w:p>
        </w:tc>
        <w:tc>
          <w:tcPr>
            <w:tcW w:w="1133" w:type="dxa"/>
          </w:tcPr>
          <w:p w14:paraId="7DCF134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</w:t>
            </w:r>
          </w:p>
          <w:p w14:paraId="0C23D3A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.0)</w:t>
            </w:r>
          </w:p>
        </w:tc>
        <w:tc>
          <w:tcPr>
            <w:tcW w:w="993" w:type="dxa"/>
          </w:tcPr>
          <w:p w14:paraId="557C6CF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85</w:t>
            </w:r>
          </w:p>
          <w:p w14:paraId="216C0BE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51.2)</w:t>
            </w:r>
          </w:p>
        </w:tc>
        <w:tc>
          <w:tcPr>
            <w:tcW w:w="1134" w:type="dxa"/>
          </w:tcPr>
          <w:p w14:paraId="4911792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9</w:t>
            </w:r>
          </w:p>
          <w:p w14:paraId="3E61BE0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7.5)</w:t>
            </w:r>
          </w:p>
        </w:tc>
        <w:tc>
          <w:tcPr>
            <w:tcW w:w="1134" w:type="dxa"/>
          </w:tcPr>
          <w:p w14:paraId="46C341B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4</w:t>
            </w:r>
          </w:p>
          <w:p w14:paraId="4BBC23E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6.5)</w:t>
            </w:r>
          </w:p>
        </w:tc>
        <w:tc>
          <w:tcPr>
            <w:tcW w:w="850" w:type="dxa"/>
          </w:tcPr>
          <w:p w14:paraId="0BB93CE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5C61BB9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5FC574EB" w14:textId="77777777" w:rsidTr="007F3B00">
        <w:tc>
          <w:tcPr>
            <w:tcW w:w="1129" w:type="dxa"/>
          </w:tcPr>
          <w:p w14:paraId="10FA66D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7148DDF6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Neutral</w:t>
            </w:r>
          </w:p>
        </w:tc>
        <w:tc>
          <w:tcPr>
            <w:tcW w:w="993" w:type="dxa"/>
          </w:tcPr>
          <w:p w14:paraId="1378109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</w:t>
            </w:r>
          </w:p>
          <w:p w14:paraId="002246C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.8)</w:t>
            </w:r>
          </w:p>
        </w:tc>
        <w:tc>
          <w:tcPr>
            <w:tcW w:w="1133" w:type="dxa"/>
          </w:tcPr>
          <w:p w14:paraId="3E012D4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4E3314D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0)</w:t>
            </w:r>
          </w:p>
        </w:tc>
        <w:tc>
          <w:tcPr>
            <w:tcW w:w="993" w:type="dxa"/>
          </w:tcPr>
          <w:p w14:paraId="18B2B99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5</w:t>
            </w:r>
          </w:p>
          <w:p w14:paraId="1B85E47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52.9)</w:t>
            </w:r>
          </w:p>
        </w:tc>
        <w:tc>
          <w:tcPr>
            <w:tcW w:w="1134" w:type="dxa"/>
          </w:tcPr>
          <w:p w14:paraId="7A9B701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9</w:t>
            </w:r>
          </w:p>
          <w:p w14:paraId="3827222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7.9)</w:t>
            </w:r>
          </w:p>
        </w:tc>
        <w:tc>
          <w:tcPr>
            <w:tcW w:w="1134" w:type="dxa"/>
          </w:tcPr>
          <w:p w14:paraId="5056144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5</w:t>
            </w:r>
          </w:p>
          <w:p w14:paraId="1153AC2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4.4)</w:t>
            </w:r>
          </w:p>
        </w:tc>
        <w:tc>
          <w:tcPr>
            <w:tcW w:w="850" w:type="dxa"/>
          </w:tcPr>
          <w:p w14:paraId="5200F46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09AD7DF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3FD881D5" w14:textId="77777777" w:rsidTr="007F3B00">
        <w:tc>
          <w:tcPr>
            <w:tcW w:w="1129" w:type="dxa"/>
          </w:tcPr>
          <w:p w14:paraId="35234A9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25F0656F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Poor</w:t>
            </w:r>
          </w:p>
        </w:tc>
        <w:tc>
          <w:tcPr>
            <w:tcW w:w="993" w:type="dxa"/>
          </w:tcPr>
          <w:p w14:paraId="1270151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70E6BF7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0)</w:t>
            </w:r>
          </w:p>
        </w:tc>
        <w:tc>
          <w:tcPr>
            <w:tcW w:w="1133" w:type="dxa"/>
          </w:tcPr>
          <w:p w14:paraId="5F4B3DF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</w:t>
            </w:r>
          </w:p>
          <w:p w14:paraId="64945C5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.9)</w:t>
            </w:r>
          </w:p>
        </w:tc>
        <w:tc>
          <w:tcPr>
            <w:tcW w:w="993" w:type="dxa"/>
          </w:tcPr>
          <w:p w14:paraId="2AA7068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72</w:t>
            </w:r>
          </w:p>
          <w:p w14:paraId="64B2B7E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46.5)</w:t>
            </w:r>
          </w:p>
        </w:tc>
        <w:tc>
          <w:tcPr>
            <w:tcW w:w="1134" w:type="dxa"/>
          </w:tcPr>
          <w:p w14:paraId="37469FC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9</w:t>
            </w:r>
          </w:p>
          <w:p w14:paraId="2B6C038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5.2)</w:t>
            </w:r>
          </w:p>
        </w:tc>
        <w:tc>
          <w:tcPr>
            <w:tcW w:w="1134" w:type="dxa"/>
          </w:tcPr>
          <w:p w14:paraId="69D076BC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8</w:t>
            </w:r>
          </w:p>
          <w:p w14:paraId="7D67ED9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4.5)</w:t>
            </w:r>
          </w:p>
        </w:tc>
        <w:tc>
          <w:tcPr>
            <w:tcW w:w="850" w:type="dxa"/>
          </w:tcPr>
          <w:p w14:paraId="1712141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2B99A19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5F335C13" w14:textId="77777777" w:rsidTr="007F3B00">
        <w:tc>
          <w:tcPr>
            <w:tcW w:w="1129" w:type="dxa"/>
          </w:tcPr>
          <w:p w14:paraId="6FF9A4C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Motivation to be involved in own care</w:t>
            </w:r>
          </w:p>
        </w:tc>
        <w:tc>
          <w:tcPr>
            <w:tcW w:w="1701" w:type="dxa"/>
          </w:tcPr>
          <w:p w14:paraId="5732CB9E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52BA532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3" w:type="dxa"/>
          </w:tcPr>
          <w:p w14:paraId="5113CD9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7FC2E0F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723D25A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2EDAE4F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1E8EBB76" w14:textId="40B0615B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0.01</w:t>
            </w:r>
          </w:p>
        </w:tc>
        <w:tc>
          <w:tcPr>
            <w:tcW w:w="567" w:type="dxa"/>
          </w:tcPr>
          <w:p w14:paraId="64BA6EA3" w14:textId="542DDD4F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.0</w:t>
            </w:r>
            <w:r w:rsidR="007F3B00">
              <w:rPr>
                <w:rFonts w:ascii="Cambria" w:hAnsi="Cambria" w:cstheme="minorHAnsi"/>
                <w:color w:val="000000" w:themeColor="text1"/>
              </w:rPr>
              <w:t>7</w:t>
            </w:r>
          </w:p>
        </w:tc>
      </w:tr>
      <w:tr w:rsidR="00BD6ECC" w:rsidRPr="00BD6ECC" w14:paraId="6F144AE9" w14:textId="77777777" w:rsidTr="007F3B00">
        <w:tc>
          <w:tcPr>
            <w:tcW w:w="1129" w:type="dxa"/>
          </w:tcPr>
          <w:p w14:paraId="50601E3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1274119B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Very much</w:t>
            </w:r>
          </w:p>
        </w:tc>
        <w:tc>
          <w:tcPr>
            <w:tcW w:w="993" w:type="dxa"/>
          </w:tcPr>
          <w:p w14:paraId="09D410D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</w:t>
            </w:r>
          </w:p>
          <w:p w14:paraId="279613E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.1)</w:t>
            </w:r>
          </w:p>
        </w:tc>
        <w:tc>
          <w:tcPr>
            <w:tcW w:w="1133" w:type="dxa"/>
          </w:tcPr>
          <w:p w14:paraId="4385F63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8</w:t>
            </w:r>
          </w:p>
          <w:p w14:paraId="05441E9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.0)</w:t>
            </w:r>
          </w:p>
        </w:tc>
        <w:tc>
          <w:tcPr>
            <w:tcW w:w="993" w:type="dxa"/>
          </w:tcPr>
          <w:p w14:paraId="215527B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20</w:t>
            </w:r>
          </w:p>
          <w:p w14:paraId="5AE19A8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45.6)</w:t>
            </w:r>
          </w:p>
        </w:tc>
        <w:tc>
          <w:tcPr>
            <w:tcW w:w="1134" w:type="dxa"/>
          </w:tcPr>
          <w:p w14:paraId="1BF2215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7</w:t>
            </w:r>
          </w:p>
          <w:p w14:paraId="32F5901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1.7)</w:t>
            </w:r>
          </w:p>
        </w:tc>
        <w:tc>
          <w:tcPr>
            <w:tcW w:w="1134" w:type="dxa"/>
          </w:tcPr>
          <w:p w14:paraId="11A6D1B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75</w:t>
            </w:r>
          </w:p>
          <w:p w14:paraId="47C8859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8.5)</w:t>
            </w:r>
          </w:p>
        </w:tc>
        <w:tc>
          <w:tcPr>
            <w:tcW w:w="850" w:type="dxa"/>
          </w:tcPr>
          <w:p w14:paraId="72B9D47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5E188E3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0B6A243C" w14:textId="77777777" w:rsidTr="007F3B00">
        <w:tc>
          <w:tcPr>
            <w:tcW w:w="1129" w:type="dxa"/>
          </w:tcPr>
          <w:p w14:paraId="788ACDA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0001113C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A lot</w:t>
            </w:r>
          </w:p>
        </w:tc>
        <w:tc>
          <w:tcPr>
            <w:tcW w:w="993" w:type="dxa"/>
          </w:tcPr>
          <w:p w14:paraId="43FEE4D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</w:t>
            </w:r>
          </w:p>
          <w:p w14:paraId="249EE9B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.6)</w:t>
            </w:r>
          </w:p>
        </w:tc>
        <w:tc>
          <w:tcPr>
            <w:tcW w:w="1133" w:type="dxa"/>
          </w:tcPr>
          <w:p w14:paraId="7F79341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4</w:t>
            </w:r>
          </w:p>
          <w:p w14:paraId="67CF9CE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3.5)</w:t>
            </w:r>
          </w:p>
        </w:tc>
        <w:tc>
          <w:tcPr>
            <w:tcW w:w="993" w:type="dxa"/>
          </w:tcPr>
          <w:p w14:paraId="22C27E2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60</w:t>
            </w:r>
          </w:p>
          <w:p w14:paraId="1A6EF8F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52.6)</w:t>
            </w:r>
          </w:p>
        </w:tc>
        <w:tc>
          <w:tcPr>
            <w:tcW w:w="1134" w:type="dxa"/>
          </w:tcPr>
          <w:p w14:paraId="2E51B7D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32</w:t>
            </w:r>
          </w:p>
          <w:p w14:paraId="10061E4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8.1)</w:t>
            </w:r>
          </w:p>
        </w:tc>
        <w:tc>
          <w:tcPr>
            <w:tcW w:w="1134" w:type="dxa"/>
          </w:tcPr>
          <w:p w14:paraId="55C4509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5</w:t>
            </w:r>
          </w:p>
          <w:p w14:paraId="6754F05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3.2)</w:t>
            </w:r>
          </w:p>
        </w:tc>
        <w:tc>
          <w:tcPr>
            <w:tcW w:w="850" w:type="dxa"/>
          </w:tcPr>
          <w:p w14:paraId="409650D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61A82A4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19DEB2D3" w14:textId="77777777" w:rsidTr="007F3B00">
        <w:tc>
          <w:tcPr>
            <w:tcW w:w="1129" w:type="dxa"/>
          </w:tcPr>
          <w:p w14:paraId="01FCC7C0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5987BBD5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A moderate amount</w:t>
            </w:r>
          </w:p>
        </w:tc>
        <w:tc>
          <w:tcPr>
            <w:tcW w:w="993" w:type="dxa"/>
          </w:tcPr>
          <w:p w14:paraId="473DC53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27C433AA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.4)</w:t>
            </w:r>
          </w:p>
        </w:tc>
        <w:tc>
          <w:tcPr>
            <w:tcW w:w="1133" w:type="dxa"/>
          </w:tcPr>
          <w:p w14:paraId="2CFEC25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44719B2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0)</w:t>
            </w:r>
          </w:p>
        </w:tc>
        <w:tc>
          <w:tcPr>
            <w:tcW w:w="993" w:type="dxa"/>
          </w:tcPr>
          <w:p w14:paraId="555A1F6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8</w:t>
            </w:r>
          </w:p>
          <w:p w14:paraId="7D7486E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68.3)</w:t>
            </w:r>
          </w:p>
        </w:tc>
        <w:tc>
          <w:tcPr>
            <w:tcW w:w="1134" w:type="dxa"/>
          </w:tcPr>
          <w:p w14:paraId="7A67C10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7</w:t>
            </w:r>
          </w:p>
          <w:p w14:paraId="7966030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7.1)</w:t>
            </w:r>
          </w:p>
        </w:tc>
        <w:tc>
          <w:tcPr>
            <w:tcW w:w="1134" w:type="dxa"/>
          </w:tcPr>
          <w:p w14:paraId="598F5F1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5</w:t>
            </w:r>
          </w:p>
          <w:p w14:paraId="6C3FC1B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12.2)</w:t>
            </w:r>
          </w:p>
        </w:tc>
        <w:tc>
          <w:tcPr>
            <w:tcW w:w="850" w:type="dxa"/>
          </w:tcPr>
          <w:p w14:paraId="64F71A1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76B1B0F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647C5EBE" w14:textId="77777777" w:rsidTr="007F3B00">
        <w:tc>
          <w:tcPr>
            <w:tcW w:w="1129" w:type="dxa"/>
          </w:tcPr>
          <w:p w14:paraId="0F7EFA0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154AD349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  <w:r w:rsidRPr="00BD6ECC">
              <w:rPr>
                <w:rFonts w:ascii="Cambria" w:eastAsia="SimSun" w:hAnsi="Cambria" w:cstheme="minorHAnsi"/>
                <w:color w:val="000000" w:themeColor="text1"/>
              </w:rPr>
              <w:t>Not very much</w:t>
            </w:r>
          </w:p>
        </w:tc>
        <w:tc>
          <w:tcPr>
            <w:tcW w:w="993" w:type="dxa"/>
          </w:tcPr>
          <w:p w14:paraId="72984AD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577C2A91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0)</w:t>
            </w:r>
          </w:p>
        </w:tc>
        <w:tc>
          <w:tcPr>
            <w:tcW w:w="1133" w:type="dxa"/>
          </w:tcPr>
          <w:p w14:paraId="5179DE4E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0</w:t>
            </w:r>
          </w:p>
          <w:p w14:paraId="4B524A2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0.0)</w:t>
            </w:r>
          </w:p>
        </w:tc>
        <w:tc>
          <w:tcPr>
            <w:tcW w:w="993" w:type="dxa"/>
          </w:tcPr>
          <w:p w14:paraId="2EF4732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72F2214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40.0)</w:t>
            </w:r>
          </w:p>
        </w:tc>
        <w:tc>
          <w:tcPr>
            <w:tcW w:w="1134" w:type="dxa"/>
          </w:tcPr>
          <w:p w14:paraId="4DF30AD7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1</w:t>
            </w:r>
          </w:p>
          <w:p w14:paraId="7FF3AB8D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0.0)</w:t>
            </w:r>
          </w:p>
        </w:tc>
        <w:tc>
          <w:tcPr>
            <w:tcW w:w="1134" w:type="dxa"/>
          </w:tcPr>
          <w:p w14:paraId="42092B12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2</w:t>
            </w:r>
          </w:p>
          <w:p w14:paraId="74C62C4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  <w:r w:rsidRPr="00BD6ECC">
              <w:rPr>
                <w:rFonts w:ascii="Cambria" w:hAnsi="Cambria" w:cstheme="minorHAnsi"/>
                <w:color w:val="000000" w:themeColor="text1"/>
              </w:rPr>
              <w:t>(20.0)</w:t>
            </w:r>
          </w:p>
        </w:tc>
        <w:tc>
          <w:tcPr>
            <w:tcW w:w="850" w:type="dxa"/>
          </w:tcPr>
          <w:p w14:paraId="719D785B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411F2FD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D6ECC" w:rsidRPr="00BD6ECC" w14:paraId="3E2CEC8E" w14:textId="77777777" w:rsidTr="007F3B00">
        <w:tc>
          <w:tcPr>
            <w:tcW w:w="1129" w:type="dxa"/>
          </w:tcPr>
          <w:p w14:paraId="124B8BF9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774586FA" w14:textId="77777777" w:rsidR="00BD6ECC" w:rsidRPr="00BD6ECC" w:rsidRDefault="00BD6ECC" w:rsidP="009470C6">
            <w:pPr>
              <w:rPr>
                <w:rFonts w:ascii="Cambria" w:eastAsia="SimSun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41581583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3" w:type="dxa"/>
          </w:tcPr>
          <w:p w14:paraId="6B3E239F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3" w:type="dxa"/>
          </w:tcPr>
          <w:p w14:paraId="49E96D38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1B0FCAE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47E78CF5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19175DB6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567" w:type="dxa"/>
          </w:tcPr>
          <w:p w14:paraId="3072C644" w14:textId="77777777" w:rsidR="00BD6ECC" w:rsidRPr="00BD6ECC" w:rsidRDefault="00BD6ECC" w:rsidP="009470C6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</w:tbl>
    <w:p w14:paraId="5C7BD2DC" w14:textId="77777777" w:rsidR="00BD6ECC" w:rsidRPr="00BD6ECC" w:rsidRDefault="00BD6ECC" w:rsidP="00BD6ECC">
      <w:pPr>
        <w:rPr>
          <w:rFonts w:ascii="Cambria" w:hAnsi="Cambria" w:cstheme="minorHAnsi"/>
          <w:color w:val="000000" w:themeColor="text1"/>
        </w:rPr>
      </w:pPr>
    </w:p>
    <w:p w14:paraId="15552282" w14:textId="77777777" w:rsidR="00BD6ECC" w:rsidRPr="00BD6ECC" w:rsidRDefault="00BD6ECC" w:rsidP="00BD6ECC">
      <w:pPr>
        <w:rPr>
          <w:rFonts w:ascii="Cambria" w:hAnsi="Cambria" w:cstheme="minorHAnsi"/>
          <w:color w:val="000000" w:themeColor="text1"/>
        </w:rPr>
      </w:pPr>
    </w:p>
    <w:p w14:paraId="382A88D4" w14:textId="77777777" w:rsidR="00443DC1" w:rsidRPr="00BD6ECC" w:rsidRDefault="00443DC1" w:rsidP="00443DC1">
      <w:pPr>
        <w:rPr>
          <w:rFonts w:ascii="Cambria" w:hAnsi="Cambria" w:cstheme="minorHAnsi"/>
          <w:color w:val="000000" w:themeColor="text1"/>
        </w:rPr>
      </w:pPr>
    </w:p>
    <w:p w14:paraId="52D00308" w14:textId="77777777" w:rsidR="00443DC1" w:rsidRPr="00BD6ECC" w:rsidRDefault="00443DC1" w:rsidP="00443DC1">
      <w:pPr>
        <w:rPr>
          <w:rFonts w:ascii="Cambria" w:hAnsi="Cambria" w:cstheme="minorHAnsi"/>
          <w:color w:val="000000" w:themeColor="text1"/>
        </w:rPr>
      </w:pPr>
    </w:p>
    <w:p w14:paraId="1AFDDB3E" w14:textId="77777777" w:rsidR="00D56D5D" w:rsidRPr="00BD6ECC" w:rsidRDefault="00D56D5D" w:rsidP="00F554F1">
      <w:pPr>
        <w:rPr>
          <w:rFonts w:ascii="Cambria" w:hAnsi="Cambria" w:cstheme="minorHAnsi"/>
          <w:color w:val="000000" w:themeColor="text1"/>
        </w:rPr>
      </w:pPr>
    </w:p>
    <w:p w14:paraId="1E60D0AF" w14:textId="2EBDEE5A" w:rsidR="008B4A97" w:rsidRPr="00BD6ECC" w:rsidRDefault="008B4A97" w:rsidP="00F554F1">
      <w:pPr>
        <w:rPr>
          <w:rFonts w:ascii="Cambria" w:hAnsi="Cambria" w:cstheme="minorHAnsi"/>
          <w:color w:val="000000" w:themeColor="text1"/>
        </w:rPr>
      </w:pPr>
    </w:p>
    <w:sectPr w:rsidR="008B4A97" w:rsidRPr="00BD6ECC" w:rsidSect="00F270D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8722A"/>
    <w:multiLevelType w:val="multilevel"/>
    <w:tmpl w:val="A5B2386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3A47A3D"/>
    <w:multiLevelType w:val="multilevel"/>
    <w:tmpl w:val="D2FE07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32D0D4D"/>
    <w:multiLevelType w:val="multilevel"/>
    <w:tmpl w:val="CABC469C"/>
    <w:lvl w:ilvl="0">
      <w:start w:val="1"/>
      <w:numFmt w:val="decimal"/>
      <w:pStyle w:val="Heading1"/>
      <w:lvlText w:val="%1"/>
      <w:lvlJc w:val="left"/>
      <w:pPr>
        <w:ind w:left="792" w:hanging="432"/>
      </w:pPr>
    </w:lvl>
    <w:lvl w:ilvl="1">
      <w:start w:val="1"/>
      <w:numFmt w:val="decimal"/>
      <w:pStyle w:val="Heading2"/>
      <w:lvlText w:val="%1.%2"/>
      <w:lvlJc w:val="left"/>
      <w:pPr>
        <w:ind w:left="936" w:hanging="576"/>
      </w:pPr>
    </w:lvl>
    <w:lvl w:ilvl="2">
      <w:start w:val="1"/>
      <w:numFmt w:val="decimal"/>
      <w:pStyle w:val="Heading3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num w:numId="1" w16cid:durableId="1349404938">
    <w:abstractNumId w:val="0"/>
  </w:num>
  <w:num w:numId="2" w16cid:durableId="1484155716">
    <w:abstractNumId w:val="0"/>
  </w:num>
  <w:num w:numId="3" w16cid:durableId="1247807419">
    <w:abstractNumId w:val="1"/>
  </w:num>
  <w:num w:numId="4" w16cid:durableId="1781752480">
    <w:abstractNumId w:val="0"/>
  </w:num>
  <w:num w:numId="5" w16cid:durableId="164176138">
    <w:abstractNumId w:val="2"/>
  </w:num>
  <w:num w:numId="6" w16cid:durableId="11784255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857"/>
    <w:rsid w:val="000328BC"/>
    <w:rsid w:val="000455CA"/>
    <w:rsid w:val="000561C9"/>
    <w:rsid w:val="00061DCA"/>
    <w:rsid w:val="00064BAE"/>
    <w:rsid w:val="00072577"/>
    <w:rsid w:val="00080ABB"/>
    <w:rsid w:val="00084CF9"/>
    <w:rsid w:val="00084F07"/>
    <w:rsid w:val="0009560D"/>
    <w:rsid w:val="000A4B97"/>
    <w:rsid w:val="000D2F04"/>
    <w:rsid w:val="000E35AE"/>
    <w:rsid w:val="000E3EBF"/>
    <w:rsid w:val="000F64C0"/>
    <w:rsid w:val="00110143"/>
    <w:rsid w:val="00114DCC"/>
    <w:rsid w:val="001163AA"/>
    <w:rsid w:val="001179E9"/>
    <w:rsid w:val="00127DA3"/>
    <w:rsid w:val="00151D22"/>
    <w:rsid w:val="00166A4C"/>
    <w:rsid w:val="00172B88"/>
    <w:rsid w:val="00183022"/>
    <w:rsid w:val="00197652"/>
    <w:rsid w:val="0019797C"/>
    <w:rsid w:val="001C448F"/>
    <w:rsid w:val="001C6B87"/>
    <w:rsid w:val="001C7093"/>
    <w:rsid w:val="001E2A0C"/>
    <w:rsid w:val="001E3388"/>
    <w:rsid w:val="002048B9"/>
    <w:rsid w:val="0020765D"/>
    <w:rsid w:val="002218CA"/>
    <w:rsid w:val="00222324"/>
    <w:rsid w:val="00227601"/>
    <w:rsid w:val="00235A9F"/>
    <w:rsid w:val="0028447E"/>
    <w:rsid w:val="00287A0B"/>
    <w:rsid w:val="00297689"/>
    <w:rsid w:val="002B2DFD"/>
    <w:rsid w:val="002C1C6F"/>
    <w:rsid w:val="002E03F4"/>
    <w:rsid w:val="002E501C"/>
    <w:rsid w:val="002E5674"/>
    <w:rsid w:val="002E62DC"/>
    <w:rsid w:val="00312D4F"/>
    <w:rsid w:val="003221A0"/>
    <w:rsid w:val="0036472F"/>
    <w:rsid w:val="00365675"/>
    <w:rsid w:val="00390E37"/>
    <w:rsid w:val="0039107E"/>
    <w:rsid w:val="00396F27"/>
    <w:rsid w:val="003B1F83"/>
    <w:rsid w:val="003B2ECB"/>
    <w:rsid w:val="003C5C8D"/>
    <w:rsid w:val="003D427A"/>
    <w:rsid w:val="003F3183"/>
    <w:rsid w:val="00403E38"/>
    <w:rsid w:val="00404084"/>
    <w:rsid w:val="0042623A"/>
    <w:rsid w:val="00433B3A"/>
    <w:rsid w:val="00443DC1"/>
    <w:rsid w:val="004550E7"/>
    <w:rsid w:val="004745C8"/>
    <w:rsid w:val="004771BB"/>
    <w:rsid w:val="004A2364"/>
    <w:rsid w:val="004A516C"/>
    <w:rsid w:val="004B4307"/>
    <w:rsid w:val="004C0870"/>
    <w:rsid w:val="004C441A"/>
    <w:rsid w:val="004C793F"/>
    <w:rsid w:val="004D4BB5"/>
    <w:rsid w:val="00504AAB"/>
    <w:rsid w:val="005066E8"/>
    <w:rsid w:val="00516985"/>
    <w:rsid w:val="005227CD"/>
    <w:rsid w:val="00522906"/>
    <w:rsid w:val="005302EC"/>
    <w:rsid w:val="00544B3E"/>
    <w:rsid w:val="005532F3"/>
    <w:rsid w:val="005655AB"/>
    <w:rsid w:val="00587FAA"/>
    <w:rsid w:val="0059646D"/>
    <w:rsid w:val="005A5E42"/>
    <w:rsid w:val="005B6F09"/>
    <w:rsid w:val="005E60A7"/>
    <w:rsid w:val="005E790F"/>
    <w:rsid w:val="005F1DA7"/>
    <w:rsid w:val="006025BE"/>
    <w:rsid w:val="00603B3E"/>
    <w:rsid w:val="00623E6A"/>
    <w:rsid w:val="00637857"/>
    <w:rsid w:val="00672A93"/>
    <w:rsid w:val="00681F4C"/>
    <w:rsid w:val="00687389"/>
    <w:rsid w:val="00687824"/>
    <w:rsid w:val="0068790C"/>
    <w:rsid w:val="00696E8C"/>
    <w:rsid w:val="006A5146"/>
    <w:rsid w:val="006B1D07"/>
    <w:rsid w:val="006B5EE9"/>
    <w:rsid w:val="0070286A"/>
    <w:rsid w:val="00705888"/>
    <w:rsid w:val="00720965"/>
    <w:rsid w:val="00721916"/>
    <w:rsid w:val="0072411A"/>
    <w:rsid w:val="00731B4A"/>
    <w:rsid w:val="007854B7"/>
    <w:rsid w:val="007A51D9"/>
    <w:rsid w:val="007A6406"/>
    <w:rsid w:val="007A68D5"/>
    <w:rsid w:val="007F3B00"/>
    <w:rsid w:val="00822B8C"/>
    <w:rsid w:val="00823C95"/>
    <w:rsid w:val="00827393"/>
    <w:rsid w:val="00836A86"/>
    <w:rsid w:val="00855260"/>
    <w:rsid w:val="00860582"/>
    <w:rsid w:val="008627DF"/>
    <w:rsid w:val="00863B9C"/>
    <w:rsid w:val="00865539"/>
    <w:rsid w:val="00875ECA"/>
    <w:rsid w:val="00883CC1"/>
    <w:rsid w:val="008B4A97"/>
    <w:rsid w:val="008C74C8"/>
    <w:rsid w:val="008D5E2E"/>
    <w:rsid w:val="0094168D"/>
    <w:rsid w:val="00943991"/>
    <w:rsid w:val="00951EED"/>
    <w:rsid w:val="00994560"/>
    <w:rsid w:val="00994BCC"/>
    <w:rsid w:val="009951F9"/>
    <w:rsid w:val="009A2964"/>
    <w:rsid w:val="009A5FE2"/>
    <w:rsid w:val="009E3462"/>
    <w:rsid w:val="009E5FBE"/>
    <w:rsid w:val="009E7C63"/>
    <w:rsid w:val="009F0BA9"/>
    <w:rsid w:val="00A03F51"/>
    <w:rsid w:val="00A14A38"/>
    <w:rsid w:val="00A242D5"/>
    <w:rsid w:val="00A342B0"/>
    <w:rsid w:val="00A511C6"/>
    <w:rsid w:val="00A52403"/>
    <w:rsid w:val="00A64641"/>
    <w:rsid w:val="00A97427"/>
    <w:rsid w:val="00AA1F84"/>
    <w:rsid w:val="00AB6BFE"/>
    <w:rsid w:val="00AE2254"/>
    <w:rsid w:val="00AF2A59"/>
    <w:rsid w:val="00B0710E"/>
    <w:rsid w:val="00B272B0"/>
    <w:rsid w:val="00B70515"/>
    <w:rsid w:val="00B82256"/>
    <w:rsid w:val="00BB5074"/>
    <w:rsid w:val="00BB6F8D"/>
    <w:rsid w:val="00BD22E8"/>
    <w:rsid w:val="00BD5A47"/>
    <w:rsid w:val="00BD6ECC"/>
    <w:rsid w:val="00BE65A8"/>
    <w:rsid w:val="00BF3855"/>
    <w:rsid w:val="00BF4A92"/>
    <w:rsid w:val="00C17FB0"/>
    <w:rsid w:val="00C3271D"/>
    <w:rsid w:val="00C35047"/>
    <w:rsid w:val="00C67B17"/>
    <w:rsid w:val="00C67BBD"/>
    <w:rsid w:val="00C75F29"/>
    <w:rsid w:val="00C80157"/>
    <w:rsid w:val="00CD3233"/>
    <w:rsid w:val="00CD3DA2"/>
    <w:rsid w:val="00CF0109"/>
    <w:rsid w:val="00D009F5"/>
    <w:rsid w:val="00D0123A"/>
    <w:rsid w:val="00D07A61"/>
    <w:rsid w:val="00D27DE5"/>
    <w:rsid w:val="00D56D5D"/>
    <w:rsid w:val="00D64D9B"/>
    <w:rsid w:val="00D729F2"/>
    <w:rsid w:val="00DA19AB"/>
    <w:rsid w:val="00DA2EF4"/>
    <w:rsid w:val="00DC02DF"/>
    <w:rsid w:val="00DC7C92"/>
    <w:rsid w:val="00DD29C7"/>
    <w:rsid w:val="00DF03BC"/>
    <w:rsid w:val="00DF1E03"/>
    <w:rsid w:val="00DF4BDF"/>
    <w:rsid w:val="00E00AA0"/>
    <w:rsid w:val="00E04E87"/>
    <w:rsid w:val="00E33DFF"/>
    <w:rsid w:val="00E34846"/>
    <w:rsid w:val="00E361B7"/>
    <w:rsid w:val="00E5348C"/>
    <w:rsid w:val="00E57C7B"/>
    <w:rsid w:val="00E761B7"/>
    <w:rsid w:val="00E83E29"/>
    <w:rsid w:val="00E9552D"/>
    <w:rsid w:val="00EB5750"/>
    <w:rsid w:val="00EC1181"/>
    <w:rsid w:val="00EE4234"/>
    <w:rsid w:val="00EE72C4"/>
    <w:rsid w:val="00EF043D"/>
    <w:rsid w:val="00F012E5"/>
    <w:rsid w:val="00F15A93"/>
    <w:rsid w:val="00F270DC"/>
    <w:rsid w:val="00F321B6"/>
    <w:rsid w:val="00F41E3D"/>
    <w:rsid w:val="00F42982"/>
    <w:rsid w:val="00F54038"/>
    <w:rsid w:val="00F554F1"/>
    <w:rsid w:val="00F602A4"/>
    <w:rsid w:val="00F94CE2"/>
    <w:rsid w:val="00F96FA7"/>
    <w:rsid w:val="00FB0656"/>
    <w:rsid w:val="00FB4CD5"/>
    <w:rsid w:val="00FB72D2"/>
    <w:rsid w:val="00FD766B"/>
    <w:rsid w:val="00FE3AB1"/>
    <w:rsid w:val="00FF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6C677"/>
  <w14:defaultImageDpi w14:val="32767"/>
  <w15:chartTrackingRefBased/>
  <w15:docId w15:val="{BE874936-973E-0C43-8BE2-C678C3003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4307"/>
    <w:pPr>
      <w:keepNext/>
      <w:keepLines/>
      <w:numPr>
        <w:numId w:val="6"/>
      </w:numPr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B4307"/>
    <w:pPr>
      <w:keepNext/>
      <w:keepLines/>
      <w:numPr>
        <w:ilvl w:val="1"/>
        <w:numId w:val="6"/>
      </w:numPr>
      <w:spacing w:before="40"/>
      <w:outlineLvl w:val="1"/>
    </w:pPr>
    <w:rPr>
      <w:rFonts w:ascii="Arial" w:eastAsiaTheme="majorEastAsia" w:hAnsi="Arial" w:cstheme="majorBidi"/>
      <w:b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B4307"/>
    <w:pPr>
      <w:keepNext/>
      <w:keepLines/>
      <w:numPr>
        <w:ilvl w:val="2"/>
        <w:numId w:val="5"/>
      </w:numPr>
      <w:spacing w:before="40"/>
      <w:outlineLvl w:val="2"/>
    </w:pPr>
    <w:rPr>
      <w:rFonts w:ascii="Arial" w:eastAsiaTheme="majorEastAsia" w:hAnsi="Arial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307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4307"/>
    <w:rPr>
      <w:rFonts w:ascii="Arial" w:eastAsiaTheme="majorEastAsia" w:hAnsi="Arial" w:cstheme="majorBidi"/>
      <w:b/>
      <w:color w:val="2F5496" w:themeColor="accent1" w:themeShade="BF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4307"/>
    <w:rPr>
      <w:rFonts w:ascii="Arial" w:eastAsiaTheme="majorEastAsia" w:hAnsi="Arial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6378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7857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857"/>
    <w:rPr>
      <w:rFonts w:eastAsiaTheme="minorEastAsia"/>
    </w:rPr>
  </w:style>
  <w:style w:type="table" w:styleId="TableGrid">
    <w:name w:val="Table Grid"/>
    <w:basedOn w:val="TableNormal"/>
    <w:uiPriority w:val="39"/>
    <w:rsid w:val="0063785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C6F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C6F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C3F1F7F7BCD84688CA9B3AC71783CA" ma:contentTypeVersion="11" ma:contentTypeDescription="Create a new document." ma:contentTypeScope="" ma:versionID="b7b41e3c7c98f68dbe86e08f132dd7cd">
  <xsd:schema xmlns:xsd="http://www.w3.org/2001/XMLSchema" xmlns:xs="http://www.w3.org/2001/XMLSchema" xmlns:p="http://schemas.microsoft.com/office/2006/metadata/properties" xmlns:ns2="27e1f3c6-04de-4670-a284-553e26af567c" xmlns:ns3="2c628534-decd-442e-8634-bb4c560b5d8e" targetNamespace="http://schemas.microsoft.com/office/2006/metadata/properties" ma:root="true" ma:fieldsID="1b22424a45e16779845e043991668f93" ns2:_="" ns3:_="">
    <xsd:import namespace="27e1f3c6-04de-4670-a284-553e26af567c"/>
    <xsd:import namespace="2c628534-decd-442e-8634-bb4c560b5d8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1f3c6-04de-4670-a284-553e26af56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28534-decd-442e-8634-bb4c560b5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7e1f3c6-04de-4670-a284-553e26af567c">
      <UserInfo>
        <DisplayName>Mayer, Erik</DisplayName>
        <AccountId>6</AccountId>
        <AccountType/>
      </UserInfo>
      <UserInfo>
        <DisplayName>Neves, Ana Luísa</DisplayName>
        <AccountId>13</AccountId>
        <AccountType/>
      </UserInfo>
      <UserInfo>
        <DisplayName>Freise, Lisa</DisplayName>
        <AccountId>1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BC7A7FFE-3DA6-4557-8E13-D93AEA31A0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152B19-03FE-41EC-A097-9C8DD4C5FC57}"/>
</file>

<file path=customXml/itemProps3.xml><?xml version="1.0" encoding="utf-8"?>
<ds:datastoreItem xmlns:ds="http://schemas.openxmlformats.org/officeDocument/2006/customXml" ds:itemID="{FDDB5686-9CBB-47DA-AD61-1F3774ACDF0F}">
  <ds:schemaRefs>
    <ds:schemaRef ds:uri="http://schemas.microsoft.com/office/2006/metadata/properties"/>
    <ds:schemaRef ds:uri="http://schemas.microsoft.com/office/infopath/2007/PartnerControls"/>
    <ds:schemaRef ds:uri="27e1f3c6-04de-4670-a284-553e26af56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Lear</dc:creator>
  <cp:keywords/>
  <dc:description/>
  <cp:lastModifiedBy>Lear, Rachael A</cp:lastModifiedBy>
  <cp:revision>3</cp:revision>
  <dcterms:created xsi:type="dcterms:W3CDTF">2022-05-25T14:35:00Z</dcterms:created>
  <dcterms:modified xsi:type="dcterms:W3CDTF">2022-05-25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C3F1F7F7BCD84688CA9B3AC71783CA</vt:lpwstr>
  </property>
</Properties>
</file>